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450"/>
        <w:gridCol w:w="2622"/>
        <w:gridCol w:w="1445"/>
        <w:gridCol w:w="262"/>
        <w:gridCol w:w="2303"/>
        <w:gridCol w:w="1669"/>
        <w:gridCol w:w="1666"/>
      </w:tblGrid>
      <w:tr w:rsidR="00EC59F4" w:rsidRPr="00DF6B54" w14:paraId="50EF775C" w14:textId="77777777" w:rsidTr="00327739"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14:paraId="5441C45A" w14:textId="098AF34C" w:rsidR="00097781" w:rsidRPr="00DF6B54" w:rsidRDefault="00E61BC0" w:rsidP="007E411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GoBack"/>
            <w:r w:rsidRPr="00E61BC0">
              <w:rPr>
                <w:rFonts w:ascii="Times New Roman" w:hAnsi="Times New Roman" w:cs="Times New Roman"/>
                <w:b/>
                <w:bCs/>
                <w:sz w:val="24"/>
              </w:rPr>
              <w:t>Supplementary</w:t>
            </w:r>
            <w:r w:rsidR="00297770">
              <w:rPr>
                <w:rFonts w:ascii="Times New Roman" w:hAnsi="Times New Roman" w:cs="Times New Roman"/>
                <w:b/>
                <w:bCs/>
                <w:sz w:val="24"/>
              </w:rPr>
              <w:t xml:space="preserve"> Table</w:t>
            </w:r>
            <w:r w:rsidR="00B6120F">
              <w:rPr>
                <w:rFonts w:ascii="Times New Roman" w:hAnsi="Times New Roman" w:cs="Times New Roman"/>
                <w:b/>
                <w:bCs/>
                <w:sz w:val="24"/>
              </w:rPr>
              <w:t xml:space="preserve"> S1</w:t>
            </w:r>
            <w:r w:rsidR="00097781" w:rsidRPr="00DF6B54">
              <w:rPr>
                <w:rFonts w:ascii="Times New Roman" w:hAnsi="Times New Roman" w:cs="Times New Roman"/>
                <w:b/>
                <w:bCs/>
                <w:sz w:val="24"/>
              </w:rPr>
              <w:t xml:space="preserve">. </w:t>
            </w:r>
            <w:r w:rsidR="007E4116">
              <w:rPr>
                <w:rFonts w:ascii="Times New Roman" w:hAnsi="Times New Roman" w:cs="Times New Roman"/>
                <w:b/>
                <w:bCs/>
                <w:sz w:val="24"/>
              </w:rPr>
              <w:t>Subgroup</w:t>
            </w:r>
            <w:r w:rsidR="00097781" w:rsidRPr="00DF6B54">
              <w:rPr>
                <w:rFonts w:ascii="Times New Roman" w:hAnsi="Times New Roman" w:cs="Times New Roman"/>
                <w:b/>
                <w:bCs/>
                <w:sz w:val="24"/>
              </w:rPr>
              <w:t xml:space="preserve"> analysis of predictive factors of PHLF, major morbidity, and 30-day mortality after extended hepatectomy</w:t>
            </w:r>
            <w:r w:rsidR="007E4116">
              <w:rPr>
                <w:rFonts w:ascii="Times New Roman" w:hAnsi="Times New Roman" w:cs="Times New Roman"/>
                <w:b/>
                <w:bCs/>
                <w:sz w:val="24"/>
              </w:rPr>
              <w:t xml:space="preserve"> in patients without cirrhosis</w:t>
            </w:r>
            <w:bookmarkEnd w:id="0"/>
          </w:p>
          <w:p w14:paraId="7A169F70" w14:textId="77777777" w:rsidR="00097781" w:rsidRPr="00DF6B54" w:rsidRDefault="00097781" w:rsidP="0064030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  <w:sz w:val="24"/>
              </w:rPr>
              <w:t>PHLF</w:t>
            </w:r>
          </w:p>
        </w:tc>
      </w:tr>
      <w:tr w:rsidR="00097781" w:rsidRPr="00DF6B54" w14:paraId="38012216" w14:textId="77777777" w:rsidTr="00327739">
        <w:tc>
          <w:tcPr>
            <w:tcW w:w="985" w:type="pct"/>
            <w:vMerge w:val="restart"/>
            <w:tcBorders>
              <w:top w:val="single" w:sz="12" w:space="0" w:color="auto"/>
            </w:tcBorders>
          </w:tcPr>
          <w:p w14:paraId="0DC2DF03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40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7F240B9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92" w:type="pct"/>
          </w:tcPr>
          <w:p w14:paraId="73A9A962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D40CF0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EC59F4" w:rsidRPr="00DF6B54" w14:paraId="099FDBB0" w14:textId="77777777" w:rsidTr="00327739">
        <w:tc>
          <w:tcPr>
            <w:tcW w:w="985" w:type="pct"/>
            <w:vMerge/>
            <w:tcBorders>
              <w:bottom w:val="single" w:sz="12" w:space="0" w:color="auto"/>
            </w:tcBorders>
          </w:tcPr>
          <w:p w14:paraId="1E858A19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40FAE5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92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89FD72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0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70D0E8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  <w:tc>
          <w:tcPr>
            <w:tcW w:w="92" w:type="pct"/>
            <w:tcBorders>
              <w:bottom w:val="single" w:sz="12" w:space="0" w:color="auto"/>
            </w:tcBorders>
          </w:tcPr>
          <w:p w14:paraId="2AF3A025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F53876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58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27D693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8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039EF5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</w:tr>
      <w:tr w:rsidR="00097781" w:rsidRPr="00DF6B54" w14:paraId="618EF27D" w14:textId="77777777" w:rsidTr="00327739">
        <w:tc>
          <w:tcPr>
            <w:tcW w:w="985" w:type="pct"/>
            <w:tcBorders>
              <w:top w:val="single" w:sz="12" w:space="0" w:color="auto"/>
            </w:tcBorders>
          </w:tcPr>
          <w:p w14:paraId="54BBA4CF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10" w:type="pct"/>
            <w:tcBorders>
              <w:top w:val="single" w:sz="12" w:space="0" w:color="auto"/>
            </w:tcBorders>
          </w:tcPr>
          <w:p w14:paraId="3DAE8A0B" w14:textId="0F1BB1F2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8370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2" w:type="pct"/>
            <w:tcBorders>
              <w:top w:val="single" w:sz="12" w:space="0" w:color="auto"/>
            </w:tcBorders>
          </w:tcPr>
          <w:p w14:paraId="6BF29099" w14:textId="3486581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88–1.04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  <w:tcBorders>
              <w:top w:val="single" w:sz="12" w:space="0" w:color="auto"/>
            </w:tcBorders>
          </w:tcPr>
          <w:p w14:paraId="53A23E28" w14:textId="20EE7FFD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70B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92" w:type="pct"/>
          </w:tcPr>
          <w:p w14:paraId="1237790C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12" w:space="0" w:color="auto"/>
            </w:tcBorders>
          </w:tcPr>
          <w:p w14:paraId="752B8624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top w:val="single" w:sz="12" w:space="0" w:color="auto"/>
            </w:tcBorders>
          </w:tcPr>
          <w:p w14:paraId="21C6098B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4568D3B7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</w:tr>
      <w:tr w:rsidR="00097781" w:rsidRPr="00DF6B54" w14:paraId="4A150285" w14:textId="77777777" w:rsidTr="00327739">
        <w:tc>
          <w:tcPr>
            <w:tcW w:w="985" w:type="pct"/>
          </w:tcPr>
          <w:p w14:paraId="43F98B8A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10" w:type="pct"/>
          </w:tcPr>
          <w:p w14:paraId="576AF6B6" w14:textId="78B0DCA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22" w:type="pct"/>
          </w:tcPr>
          <w:p w14:paraId="3D878C31" w14:textId="7533A27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508" w:type="pct"/>
          </w:tcPr>
          <w:p w14:paraId="141A191B" w14:textId="58EC51D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92" w:type="pct"/>
          </w:tcPr>
          <w:p w14:paraId="4841EA77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23CC9FEA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</w:tcPr>
          <w:p w14:paraId="7C1F8ED3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</w:tcPr>
          <w:p w14:paraId="61B7250B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</w:tr>
      <w:tr w:rsidR="00097781" w:rsidRPr="002C673E" w14:paraId="77A97D5D" w14:textId="77777777" w:rsidTr="00327739">
        <w:tc>
          <w:tcPr>
            <w:tcW w:w="985" w:type="pct"/>
          </w:tcPr>
          <w:p w14:paraId="230E74E5" w14:textId="11051AE2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7CA74117" w14:textId="7D0CC88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22" w:type="pct"/>
          </w:tcPr>
          <w:p w14:paraId="37790FA2" w14:textId="3105138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07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8" w:type="pct"/>
          </w:tcPr>
          <w:p w14:paraId="3A59927E" w14:textId="2ACA6D8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92" w:type="pct"/>
          </w:tcPr>
          <w:p w14:paraId="1955C10B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09DB9199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</w:tcPr>
          <w:p w14:paraId="476D62D0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</w:tcPr>
          <w:p w14:paraId="4A74A34C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</w:tr>
      <w:tr w:rsidR="00097781" w:rsidRPr="002C673E" w14:paraId="2810E991" w14:textId="77777777" w:rsidTr="00327739">
        <w:tc>
          <w:tcPr>
            <w:tcW w:w="985" w:type="pct"/>
            <w:tcBorders>
              <w:bottom w:val="single" w:sz="2" w:space="0" w:color="auto"/>
            </w:tcBorders>
          </w:tcPr>
          <w:p w14:paraId="3C3B420F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</w:tc>
        <w:tc>
          <w:tcPr>
            <w:tcW w:w="510" w:type="pct"/>
            <w:tcBorders>
              <w:bottom w:val="single" w:sz="2" w:space="0" w:color="auto"/>
            </w:tcBorders>
          </w:tcPr>
          <w:p w14:paraId="48621B3B" w14:textId="32D8547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76BB81D8" w14:textId="79CF75C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2.7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12712C64" w14:textId="26E56F1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673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1AC0A19E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6B04E118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353C467D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6468EB1F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</w:tr>
      <w:tr w:rsidR="00EC59F4" w:rsidRPr="00DF6B54" w14:paraId="3EB70F45" w14:textId="77777777" w:rsidTr="00327739">
        <w:tc>
          <w:tcPr>
            <w:tcW w:w="985" w:type="pct"/>
            <w:tcBorders>
              <w:top w:val="single" w:sz="2" w:space="0" w:color="auto"/>
            </w:tcBorders>
          </w:tcPr>
          <w:p w14:paraId="2BDD2955" w14:textId="77777777" w:rsidR="00097781" w:rsidRPr="00DF6B54" w:rsidRDefault="00097781" w:rsidP="00FC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dication of extended hepatectomy</w:t>
            </w:r>
          </w:p>
          <w:p w14:paraId="5E876A8F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enign liver disease</w:t>
            </w:r>
          </w:p>
          <w:p w14:paraId="0C0FD122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imary malignancy</w:t>
            </w:r>
          </w:p>
          <w:p w14:paraId="55D6CF61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2CDEA7C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6B06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B3AC4C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  <w:p w14:paraId="489BB9EB" w14:textId="4AE48B12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19384C0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A8D34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897CEB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256–7.290</w:t>
            </w:r>
          </w:p>
          <w:p w14:paraId="32E33A79" w14:textId="794094F0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4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5246F99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0FFB4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DBE4F9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  <w:p w14:paraId="68FF49D6" w14:textId="3D9EA5E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24C0809E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0812FA2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2777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E7DE1E6" w14:textId="0A4EC21F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  <w:p w14:paraId="6E50344E" w14:textId="0A79CBC6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15F3890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B97C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55B3BF0" w14:textId="123FDE70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  <w:p w14:paraId="68171CF5" w14:textId="0E995E57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59BEDABD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A688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AE954D8" w14:textId="2CC4F810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  <w:p w14:paraId="0468ACBA" w14:textId="1B6D4A18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097781" w:rsidRPr="00DF6B54" w14:paraId="3B33DFC2" w14:textId="77777777" w:rsidTr="00327739">
        <w:tc>
          <w:tcPr>
            <w:tcW w:w="985" w:type="pct"/>
          </w:tcPr>
          <w:p w14:paraId="0FD1B0A6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eoperative chemotherapy</w:t>
            </w:r>
          </w:p>
        </w:tc>
        <w:tc>
          <w:tcPr>
            <w:tcW w:w="510" w:type="pct"/>
          </w:tcPr>
          <w:p w14:paraId="7A7276F7" w14:textId="4AC02ABF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922" w:type="pct"/>
          </w:tcPr>
          <w:p w14:paraId="144AD772" w14:textId="097AB52A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3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08" w:type="pct"/>
          </w:tcPr>
          <w:p w14:paraId="1637F1AE" w14:textId="4384C940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241E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92" w:type="pct"/>
          </w:tcPr>
          <w:p w14:paraId="7B3F5BB3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48ADEAC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5314747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2C3C39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9F4" w:rsidRPr="00DF6B54" w14:paraId="0CB75970" w14:textId="77777777" w:rsidTr="00327739">
        <w:tc>
          <w:tcPr>
            <w:tcW w:w="985" w:type="pct"/>
            <w:tcBorders>
              <w:bottom w:val="single" w:sz="2" w:space="0" w:color="auto"/>
            </w:tcBorders>
          </w:tcPr>
          <w:p w14:paraId="501BF622" w14:textId="37345FC1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latelet count &lt;150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A377DA" w:rsidRPr="00A377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510" w:type="pct"/>
            <w:tcBorders>
              <w:bottom w:val="single" w:sz="2" w:space="0" w:color="auto"/>
            </w:tcBorders>
          </w:tcPr>
          <w:p w14:paraId="5BBE5C54" w14:textId="5829708B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30E8E486" w14:textId="585FA406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3.505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7193B2A2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4A38D568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015FC77C" w14:textId="5492B72B" w:rsidR="00097781" w:rsidRPr="00DF6B54" w:rsidRDefault="00DE013C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52748536" w14:textId="27E603DA" w:rsidR="00097781" w:rsidRPr="00DF6B54" w:rsidRDefault="00DE013C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5B27460D" w14:textId="3E2E8ABA" w:rsidR="00097781" w:rsidRPr="00DF6B54" w:rsidRDefault="00DE013C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C59F4" w:rsidRPr="00DF6B54" w14:paraId="661C0982" w14:textId="77777777" w:rsidTr="00327739">
        <w:tc>
          <w:tcPr>
            <w:tcW w:w="985" w:type="pct"/>
            <w:tcBorders>
              <w:top w:val="single" w:sz="2" w:space="0" w:color="auto"/>
            </w:tcBorders>
          </w:tcPr>
          <w:p w14:paraId="70EEC2B3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blood loss (L)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12B042E5" w14:textId="1A8CD4D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0F02F408" w14:textId="048BF0F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7F588A27" w14:textId="07A6FAD0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02B903AA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0ECE503A" w14:textId="2BF0A5F3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1BE86EC8" w14:textId="1044B7E9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2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3EEEB17E" w14:textId="375022C9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EC59F4" w:rsidRPr="00DF6B54" w14:paraId="26B8570B" w14:textId="77777777" w:rsidTr="00327739">
        <w:trPr>
          <w:trHeight w:val="898"/>
        </w:trPr>
        <w:tc>
          <w:tcPr>
            <w:tcW w:w="985" w:type="pct"/>
          </w:tcPr>
          <w:p w14:paraId="5CA5BF27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RBC/FFP transfusion</w:t>
            </w:r>
          </w:p>
        </w:tc>
        <w:tc>
          <w:tcPr>
            <w:tcW w:w="510" w:type="pct"/>
          </w:tcPr>
          <w:p w14:paraId="5DA32FD4" w14:textId="18535B4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922" w:type="pct"/>
          </w:tcPr>
          <w:p w14:paraId="586ED119" w14:textId="505F5B5D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5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508" w:type="pct"/>
          </w:tcPr>
          <w:p w14:paraId="2E589A4E" w14:textId="7540D09B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" w:type="pct"/>
          </w:tcPr>
          <w:p w14:paraId="18245D3B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4619716E" w14:textId="528FB1A2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87" w:type="pct"/>
          </w:tcPr>
          <w:p w14:paraId="5921705C" w14:textId="7E79EEBA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586" w:type="pct"/>
          </w:tcPr>
          <w:p w14:paraId="72E06CBC" w14:textId="26C85A6C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097781" w:rsidRPr="00DF6B54" w14:paraId="170E8350" w14:textId="77777777" w:rsidTr="00327739">
        <w:tc>
          <w:tcPr>
            <w:tcW w:w="985" w:type="pct"/>
          </w:tcPr>
          <w:p w14:paraId="08F0064F" w14:textId="60FEF9D1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Operation time </w:t>
            </w:r>
            <w:r w:rsidR="00306D84" w:rsidRPr="00DF6B54">
              <w:rPr>
                <w:rFonts w:ascii="Times New Roman" w:hAnsi="Times New Roman" w:cs="Times New Roman"/>
              </w:rPr>
              <w:t>(hour</w:t>
            </w:r>
            <w:r w:rsidRPr="00DF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</w:tcPr>
          <w:p w14:paraId="7B2EB8D9" w14:textId="6F4196A8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22" w:type="pct"/>
          </w:tcPr>
          <w:p w14:paraId="4A7646DB" w14:textId="500D6EEE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508" w:type="pct"/>
          </w:tcPr>
          <w:p w14:paraId="36891A4C" w14:textId="2E65786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45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" w:type="pct"/>
          </w:tcPr>
          <w:p w14:paraId="44C2AE2D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7BA0C2A5" w14:textId="05C9D0E2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587" w:type="pct"/>
          </w:tcPr>
          <w:p w14:paraId="61582D06" w14:textId="1CB7F20A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4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86" w:type="pct"/>
          </w:tcPr>
          <w:p w14:paraId="0EC42D67" w14:textId="57CD1A56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</w:tr>
      <w:tr w:rsidR="00097781" w:rsidRPr="00DF6B54" w14:paraId="2FC1D7DA" w14:textId="77777777" w:rsidTr="00327739">
        <w:trPr>
          <w:trHeight w:val="19"/>
        </w:trPr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14:paraId="22D06510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829326" w14:textId="77777777" w:rsidR="00097781" w:rsidRPr="00DF6B54" w:rsidRDefault="00097781" w:rsidP="0009778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450"/>
        <w:gridCol w:w="2622"/>
        <w:gridCol w:w="1445"/>
        <w:gridCol w:w="262"/>
        <w:gridCol w:w="2303"/>
        <w:gridCol w:w="1669"/>
        <w:gridCol w:w="1666"/>
      </w:tblGrid>
      <w:tr w:rsidR="00097781" w:rsidRPr="00DF6B54" w14:paraId="32F2B3BF" w14:textId="77777777" w:rsidTr="00FC4E68"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14:paraId="3E53E130" w14:textId="77777777" w:rsidR="00097781" w:rsidRPr="00DF6B54" w:rsidRDefault="00097781" w:rsidP="0064030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noProof/>
                <w:sz w:val="28"/>
              </w:rPr>
              <w:lastRenderedPageBreak/>
              <w:br w:type="page"/>
            </w:r>
            <w:r w:rsidRPr="00DF6B54">
              <w:rPr>
                <w:rFonts w:ascii="Times New Roman" w:hAnsi="Times New Roman" w:cs="Times New Roman"/>
                <w:b/>
                <w:bCs/>
                <w:sz w:val="24"/>
              </w:rPr>
              <w:t xml:space="preserve">Major morbidity </w:t>
            </w:r>
          </w:p>
        </w:tc>
      </w:tr>
      <w:tr w:rsidR="00097781" w:rsidRPr="00DF6B54" w14:paraId="7D01E65E" w14:textId="77777777" w:rsidTr="00FC4E68">
        <w:tc>
          <w:tcPr>
            <w:tcW w:w="985" w:type="pct"/>
            <w:vMerge w:val="restart"/>
            <w:tcBorders>
              <w:top w:val="single" w:sz="12" w:space="0" w:color="auto"/>
            </w:tcBorders>
          </w:tcPr>
          <w:p w14:paraId="23E680E7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40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CEBE194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92" w:type="pct"/>
          </w:tcPr>
          <w:p w14:paraId="6039C56D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357DE8F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097781" w:rsidRPr="00DF6B54" w14:paraId="5A1DD189" w14:textId="77777777" w:rsidTr="00FC4E68">
        <w:tc>
          <w:tcPr>
            <w:tcW w:w="985" w:type="pct"/>
            <w:vMerge/>
            <w:tcBorders>
              <w:bottom w:val="single" w:sz="12" w:space="0" w:color="auto"/>
            </w:tcBorders>
          </w:tcPr>
          <w:p w14:paraId="4CEF9CDC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F616F6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92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7FA8C5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0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1E6D6F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  <w:tc>
          <w:tcPr>
            <w:tcW w:w="92" w:type="pct"/>
            <w:tcBorders>
              <w:bottom w:val="single" w:sz="12" w:space="0" w:color="auto"/>
            </w:tcBorders>
          </w:tcPr>
          <w:p w14:paraId="6FD1E18D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1C6C8E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58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216D26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8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091F2D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</w:tr>
      <w:tr w:rsidR="00097781" w:rsidRPr="00DF6B54" w14:paraId="4D933E85" w14:textId="77777777" w:rsidTr="00FC4E68">
        <w:tc>
          <w:tcPr>
            <w:tcW w:w="985" w:type="pct"/>
            <w:tcBorders>
              <w:top w:val="single" w:sz="12" w:space="0" w:color="auto"/>
            </w:tcBorders>
          </w:tcPr>
          <w:p w14:paraId="44FC4DC9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10" w:type="pct"/>
            <w:tcBorders>
              <w:top w:val="single" w:sz="12" w:space="0" w:color="auto"/>
            </w:tcBorders>
          </w:tcPr>
          <w:p w14:paraId="1E40E9C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922" w:type="pct"/>
            <w:tcBorders>
              <w:top w:val="single" w:sz="12" w:space="0" w:color="auto"/>
            </w:tcBorders>
          </w:tcPr>
          <w:p w14:paraId="3B54E49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10–1.062</w:t>
            </w:r>
          </w:p>
        </w:tc>
        <w:tc>
          <w:tcPr>
            <w:tcW w:w="508" w:type="pct"/>
            <w:tcBorders>
              <w:top w:val="single" w:sz="12" w:space="0" w:color="auto"/>
            </w:tcBorders>
          </w:tcPr>
          <w:p w14:paraId="42D1326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2" w:type="pct"/>
          </w:tcPr>
          <w:p w14:paraId="6E87FEFF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12" w:space="0" w:color="auto"/>
            </w:tcBorders>
          </w:tcPr>
          <w:p w14:paraId="724E6B74" w14:textId="727831A0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87" w:type="pct"/>
            <w:tcBorders>
              <w:top w:val="single" w:sz="12" w:space="0" w:color="auto"/>
            </w:tcBorders>
          </w:tcPr>
          <w:p w14:paraId="457D33DB" w14:textId="1FF915A6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6F3B35FE" w14:textId="31C035E8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97781" w:rsidRPr="00DF6B54" w14:paraId="5CF278F7" w14:textId="77777777" w:rsidTr="00FC4E68">
        <w:tc>
          <w:tcPr>
            <w:tcW w:w="985" w:type="pct"/>
          </w:tcPr>
          <w:p w14:paraId="24D247B7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10" w:type="pct"/>
          </w:tcPr>
          <w:p w14:paraId="3215F154" w14:textId="35E0CC6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22" w:type="pct"/>
          </w:tcPr>
          <w:p w14:paraId="0ED7DFB0" w14:textId="33E87C8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08" w:type="pct"/>
          </w:tcPr>
          <w:p w14:paraId="0AAD10F2" w14:textId="78FD9DC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13C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2" w:type="pct"/>
          </w:tcPr>
          <w:p w14:paraId="2C6FDB9F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5A49361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45AC9CDE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A0AD74E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6C0FDD0B" w14:textId="77777777" w:rsidTr="00FC4E68">
        <w:tc>
          <w:tcPr>
            <w:tcW w:w="985" w:type="pct"/>
          </w:tcPr>
          <w:p w14:paraId="5D178D52" w14:textId="25258112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</w:tcPr>
          <w:p w14:paraId="6B956AB6" w14:textId="3499F218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2" w:type="pct"/>
          </w:tcPr>
          <w:p w14:paraId="5E2BC5D8" w14:textId="636E2D2C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08" w:type="pct"/>
          </w:tcPr>
          <w:p w14:paraId="5051E7BA" w14:textId="14C7D5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92" w:type="pct"/>
          </w:tcPr>
          <w:p w14:paraId="7133B8DD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6847DE82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2830148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790E0E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1313270D" w14:textId="77777777" w:rsidTr="00FC4E68">
        <w:tc>
          <w:tcPr>
            <w:tcW w:w="985" w:type="pct"/>
            <w:tcBorders>
              <w:bottom w:val="single" w:sz="2" w:space="0" w:color="auto"/>
            </w:tcBorders>
          </w:tcPr>
          <w:p w14:paraId="379FEFE0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</w:tc>
        <w:tc>
          <w:tcPr>
            <w:tcW w:w="510" w:type="pct"/>
            <w:tcBorders>
              <w:bottom w:val="single" w:sz="2" w:space="0" w:color="auto"/>
            </w:tcBorders>
          </w:tcPr>
          <w:p w14:paraId="0DC2280A" w14:textId="5154FFF6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6C86BBEE" w14:textId="38C6868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07E4916D" w14:textId="3323405C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627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66ABAEBA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635B153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384AFF82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3038EE1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4C78DCAF" w14:textId="77777777" w:rsidTr="00FC4E68">
        <w:tc>
          <w:tcPr>
            <w:tcW w:w="985" w:type="pct"/>
            <w:tcBorders>
              <w:top w:val="single" w:sz="2" w:space="0" w:color="auto"/>
            </w:tcBorders>
          </w:tcPr>
          <w:p w14:paraId="60CDDBC3" w14:textId="77777777" w:rsidR="00097781" w:rsidRPr="00DF6B54" w:rsidRDefault="00097781" w:rsidP="00FC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dication of extended hepatectomy</w:t>
            </w:r>
          </w:p>
          <w:p w14:paraId="5474B0F7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enign liver disease</w:t>
            </w:r>
          </w:p>
          <w:p w14:paraId="1BB5C781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imary malignancy</w:t>
            </w:r>
          </w:p>
          <w:p w14:paraId="27B35630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25FE3D5D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4EF0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7D2BC0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  <w:p w14:paraId="6A8351BF" w14:textId="6A68CB0F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4AE3EF1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7417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F77F18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497–8.187</w:t>
            </w:r>
          </w:p>
          <w:p w14:paraId="577902A9" w14:textId="26B5D26B" w:rsidR="00097781" w:rsidRPr="00DF6B54" w:rsidRDefault="00FF2D5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7781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="00097781" w:rsidRPr="00DF6B54">
              <w:rPr>
                <w:rFonts w:ascii="Times New Roman" w:hAnsi="Times New Roman" w:cs="Times New Roman"/>
                <w:sz w:val="20"/>
                <w:szCs w:val="20"/>
              </w:rPr>
              <w:t>–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5867DF9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987A9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6D6362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  <w:p w14:paraId="52E7AB1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1C9B6B0C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11666F19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0CD5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C92C32B" w14:textId="28561137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  <w:p w14:paraId="255641C8" w14:textId="08DF2341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7926648D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C7FB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BEB768E" w14:textId="3BD748F0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  <w:p w14:paraId="332FE37A" w14:textId="5EA63739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D4A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5.</w:t>
            </w:r>
            <w:r w:rsidR="00BD4AA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4F369A82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2493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A508519" w14:textId="29A16BC3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  <w:p w14:paraId="6E0EE520" w14:textId="30AFDA74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BD4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97781" w:rsidRPr="00DF6B54" w14:paraId="7418E01C" w14:textId="77777777" w:rsidTr="00FC4E68">
        <w:tc>
          <w:tcPr>
            <w:tcW w:w="985" w:type="pct"/>
          </w:tcPr>
          <w:p w14:paraId="53B6FA2B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eoperative chemotherapy</w:t>
            </w:r>
          </w:p>
        </w:tc>
        <w:tc>
          <w:tcPr>
            <w:tcW w:w="510" w:type="pct"/>
          </w:tcPr>
          <w:p w14:paraId="2DA8203C" w14:textId="655C59F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22" w:type="pct"/>
          </w:tcPr>
          <w:p w14:paraId="25E964C2" w14:textId="1A6DC52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508" w:type="pct"/>
          </w:tcPr>
          <w:p w14:paraId="05CB1A7B" w14:textId="0030D35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92" w:type="pct"/>
          </w:tcPr>
          <w:p w14:paraId="5BC39668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796DF6A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0A9D8ECA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97B8E8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18E2C020" w14:textId="77777777" w:rsidTr="00FC4E68">
        <w:tc>
          <w:tcPr>
            <w:tcW w:w="985" w:type="pct"/>
            <w:tcBorders>
              <w:bottom w:val="single" w:sz="2" w:space="0" w:color="auto"/>
            </w:tcBorders>
          </w:tcPr>
          <w:p w14:paraId="795A7C0B" w14:textId="7623035D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latelet count &lt;150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A377DA" w:rsidRPr="00A377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510" w:type="pct"/>
            <w:tcBorders>
              <w:bottom w:val="single" w:sz="2" w:space="0" w:color="auto"/>
            </w:tcBorders>
          </w:tcPr>
          <w:p w14:paraId="1F55A52A" w14:textId="6C29761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33ADF6C7" w14:textId="19C154D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4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33E104D0" w14:textId="28E00C6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5A827534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59D73D55" w14:textId="756C829F" w:rsidR="00097781" w:rsidRPr="00DF6B54" w:rsidRDefault="003A7496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5C13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3158BFDE" w14:textId="4278A5D2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6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34C58742" w14:textId="297E314C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97781" w:rsidRPr="00DF6B54" w14:paraId="0338D395" w14:textId="77777777" w:rsidTr="00FC4E68">
        <w:tc>
          <w:tcPr>
            <w:tcW w:w="985" w:type="pct"/>
            <w:tcBorders>
              <w:top w:val="single" w:sz="2" w:space="0" w:color="auto"/>
            </w:tcBorders>
          </w:tcPr>
          <w:p w14:paraId="4DF15A99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blood loss (L)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3F2D8AA8" w14:textId="56AF2CC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512D1829" w14:textId="32E822D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4A04C18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33810959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785062BC" w14:textId="0E8CC1B6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3EE8CA79" w14:textId="3E32304C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9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03AC4752" w14:textId="26739AA5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097781" w:rsidRPr="00DF6B54" w14:paraId="30D56074" w14:textId="77777777" w:rsidTr="00FC4E68">
        <w:tc>
          <w:tcPr>
            <w:tcW w:w="985" w:type="pct"/>
          </w:tcPr>
          <w:p w14:paraId="3619B6D9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RBC/FFP transfusion</w:t>
            </w:r>
          </w:p>
        </w:tc>
        <w:tc>
          <w:tcPr>
            <w:tcW w:w="510" w:type="pct"/>
          </w:tcPr>
          <w:p w14:paraId="138873C3" w14:textId="3C0066E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922" w:type="pct"/>
          </w:tcPr>
          <w:p w14:paraId="74CDAA8C" w14:textId="3FBB050B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508" w:type="pct"/>
          </w:tcPr>
          <w:p w14:paraId="1114AB3B" w14:textId="04BD42D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" w:type="pct"/>
          </w:tcPr>
          <w:p w14:paraId="60F9BF56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682E3C54" w14:textId="6BB96B98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87" w:type="pct"/>
          </w:tcPr>
          <w:p w14:paraId="50CD468B" w14:textId="14AA69DE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3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586" w:type="pct"/>
          </w:tcPr>
          <w:p w14:paraId="6E182F24" w14:textId="68AC1568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097781" w:rsidRPr="00DF6B54" w14:paraId="72DE633E" w14:textId="77777777" w:rsidTr="00FC4E68">
        <w:tc>
          <w:tcPr>
            <w:tcW w:w="985" w:type="pct"/>
          </w:tcPr>
          <w:p w14:paraId="04E21D08" w14:textId="2B5B719A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Operation time </w:t>
            </w:r>
            <w:r w:rsidR="004E5C13" w:rsidRPr="00DF6B54">
              <w:rPr>
                <w:rFonts w:ascii="Times New Roman" w:hAnsi="Times New Roman" w:cs="Times New Roman"/>
              </w:rPr>
              <w:t>(hour</w:t>
            </w:r>
            <w:r w:rsidRPr="00DF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pct"/>
          </w:tcPr>
          <w:p w14:paraId="71807C0B" w14:textId="6856EDC5" w:rsidR="00097781" w:rsidRPr="00DF6B54" w:rsidRDefault="00097781" w:rsidP="00C23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23780" w:rsidRPr="00DF6B54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922" w:type="pct"/>
          </w:tcPr>
          <w:p w14:paraId="69239E6A" w14:textId="13037043" w:rsidR="00097781" w:rsidRPr="00DF6B54" w:rsidRDefault="00C23780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68</w:t>
            </w:r>
            <w:r w:rsidR="00FF2D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8" w:type="pct"/>
          </w:tcPr>
          <w:p w14:paraId="1681426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2" w:type="pct"/>
          </w:tcPr>
          <w:p w14:paraId="77DDCAA6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</w:tcPr>
          <w:p w14:paraId="12B442F6" w14:textId="05F68858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87" w:type="pct"/>
          </w:tcPr>
          <w:p w14:paraId="28798633" w14:textId="74B18043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6" w:type="pct"/>
          </w:tcPr>
          <w:p w14:paraId="591E1A28" w14:textId="58929076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A74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97781" w:rsidRPr="00DF6B54" w14:paraId="7E776829" w14:textId="77777777" w:rsidTr="00FC4E68">
        <w:trPr>
          <w:trHeight w:val="19"/>
        </w:trPr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14:paraId="5892453F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E3EAC6" w14:textId="77777777" w:rsidR="00097781" w:rsidRPr="00DF6B54" w:rsidRDefault="00097781" w:rsidP="00097781">
      <w:pPr>
        <w:rPr>
          <w:rFonts w:ascii="Times New Roman" w:hAnsi="Times New Roman" w:cs="Times New Roman"/>
        </w:rPr>
      </w:pPr>
    </w:p>
    <w:p w14:paraId="53B28DC3" w14:textId="77777777" w:rsidR="00097781" w:rsidRPr="00DF6B54" w:rsidRDefault="00097781" w:rsidP="00097781">
      <w:pPr>
        <w:rPr>
          <w:rFonts w:ascii="Times New Roman" w:hAnsi="Times New Roman" w:cs="Times New Roman"/>
        </w:rPr>
      </w:pPr>
      <w:r w:rsidRPr="00DF6B54"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47"/>
        <w:gridCol w:w="2622"/>
        <w:gridCol w:w="1447"/>
        <w:gridCol w:w="262"/>
        <w:gridCol w:w="2303"/>
        <w:gridCol w:w="1669"/>
        <w:gridCol w:w="1666"/>
      </w:tblGrid>
      <w:tr w:rsidR="00097781" w:rsidRPr="00DF6B54" w14:paraId="7639AECD" w14:textId="77777777" w:rsidTr="00FC4E68"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14:paraId="03F557E5" w14:textId="77777777" w:rsidR="00097781" w:rsidRPr="00DF6B54" w:rsidRDefault="00097781" w:rsidP="0064030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noProof/>
                <w:sz w:val="28"/>
              </w:rPr>
              <w:lastRenderedPageBreak/>
              <w:br w:type="page"/>
            </w:r>
            <w:r w:rsidRPr="00DF6B54">
              <w:rPr>
                <w:rFonts w:ascii="Times New Roman" w:hAnsi="Times New Roman" w:cs="Times New Roman"/>
                <w:b/>
                <w:bCs/>
                <w:sz w:val="24"/>
              </w:rPr>
              <w:t>30-day mortality</w:t>
            </w:r>
          </w:p>
        </w:tc>
      </w:tr>
      <w:tr w:rsidR="00097781" w:rsidRPr="00DF6B54" w14:paraId="33E1256A" w14:textId="77777777" w:rsidTr="00FC4E68">
        <w:tc>
          <w:tcPr>
            <w:tcW w:w="985" w:type="pct"/>
            <w:vMerge w:val="restart"/>
            <w:tcBorders>
              <w:top w:val="single" w:sz="12" w:space="0" w:color="auto"/>
            </w:tcBorders>
          </w:tcPr>
          <w:p w14:paraId="1DF3DAAC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40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F18B70D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92" w:type="pct"/>
          </w:tcPr>
          <w:p w14:paraId="62333AE6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pct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6766D7" w14:textId="77777777" w:rsidR="00097781" w:rsidRPr="00DF6B54" w:rsidRDefault="00097781" w:rsidP="00FC4E68">
            <w:pPr>
              <w:jc w:val="center"/>
              <w:rPr>
                <w:rFonts w:ascii="Times New Roman" w:hAnsi="Times New Roman" w:cs="Times New Roman"/>
              </w:rPr>
            </w:pPr>
            <w:r w:rsidRPr="00DF6B54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097781" w:rsidRPr="00DF6B54" w14:paraId="1E95EC8C" w14:textId="77777777" w:rsidTr="00FC4E68">
        <w:tc>
          <w:tcPr>
            <w:tcW w:w="985" w:type="pct"/>
            <w:vMerge/>
            <w:tcBorders>
              <w:bottom w:val="single" w:sz="12" w:space="0" w:color="auto"/>
            </w:tcBorders>
          </w:tcPr>
          <w:p w14:paraId="5F652F25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7CE7DE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92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7C0CA2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0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A172B3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  <w:tc>
          <w:tcPr>
            <w:tcW w:w="92" w:type="pct"/>
            <w:tcBorders>
              <w:bottom w:val="single" w:sz="12" w:space="0" w:color="auto"/>
            </w:tcBorders>
          </w:tcPr>
          <w:p w14:paraId="05E15438" w14:textId="77777777" w:rsidR="00097781" w:rsidRPr="00DF6B54" w:rsidRDefault="00097781" w:rsidP="00FC4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068922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OR</w:t>
            </w:r>
          </w:p>
        </w:tc>
        <w:tc>
          <w:tcPr>
            <w:tcW w:w="58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6BBC9A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F6B54"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58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D3392D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F6B5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</w:tr>
      <w:tr w:rsidR="00097781" w:rsidRPr="00DF6B54" w14:paraId="21CF158A" w14:textId="77777777" w:rsidTr="00FC4E68">
        <w:tc>
          <w:tcPr>
            <w:tcW w:w="985" w:type="pct"/>
            <w:tcBorders>
              <w:top w:val="single" w:sz="12" w:space="0" w:color="auto"/>
            </w:tcBorders>
          </w:tcPr>
          <w:p w14:paraId="78A07C8A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14:paraId="3FD6B77D" w14:textId="09BCDDF4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2" w:type="pct"/>
            <w:tcBorders>
              <w:top w:val="single" w:sz="12" w:space="0" w:color="auto"/>
            </w:tcBorders>
          </w:tcPr>
          <w:p w14:paraId="2B4A0BE8" w14:textId="4664485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08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single" w:sz="12" w:space="0" w:color="auto"/>
            </w:tcBorders>
          </w:tcPr>
          <w:p w14:paraId="52B7806C" w14:textId="1037CD5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2" w:type="pct"/>
          </w:tcPr>
          <w:p w14:paraId="64C6917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12" w:space="0" w:color="auto"/>
            </w:tcBorders>
          </w:tcPr>
          <w:p w14:paraId="30C76117" w14:textId="47CCF14C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87" w:type="pct"/>
            <w:tcBorders>
              <w:top w:val="single" w:sz="12" w:space="0" w:color="auto"/>
            </w:tcBorders>
          </w:tcPr>
          <w:p w14:paraId="6BE4878B" w14:textId="090CCCBD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08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6" w:type="pct"/>
            <w:tcBorders>
              <w:top w:val="single" w:sz="12" w:space="0" w:color="auto"/>
            </w:tcBorders>
          </w:tcPr>
          <w:p w14:paraId="3930D7AF" w14:textId="4B1717DF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097781" w:rsidRPr="00DF6B54" w14:paraId="1AD7C09A" w14:textId="77777777" w:rsidTr="00FC4E68">
        <w:tc>
          <w:tcPr>
            <w:tcW w:w="985" w:type="pct"/>
          </w:tcPr>
          <w:p w14:paraId="207A151E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09" w:type="pct"/>
          </w:tcPr>
          <w:p w14:paraId="0688EC67" w14:textId="4FFB9C1B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2" w:type="pct"/>
          </w:tcPr>
          <w:p w14:paraId="4DE1F05A" w14:textId="634E528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4.1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8" w:type="pct"/>
          </w:tcPr>
          <w:p w14:paraId="6FCE8ABA" w14:textId="4EC000B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" w:type="pct"/>
          </w:tcPr>
          <w:p w14:paraId="61AD003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44ED7D5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65ED6FA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0E0603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11C1AC0B" w14:textId="77777777" w:rsidTr="00FC4E68">
        <w:tc>
          <w:tcPr>
            <w:tcW w:w="985" w:type="pct"/>
          </w:tcPr>
          <w:p w14:paraId="62048446" w14:textId="5555C125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9" w:type="pct"/>
          </w:tcPr>
          <w:p w14:paraId="62535156" w14:textId="36E88C3A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2" w:type="pct"/>
          </w:tcPr>
          <w:p w14:paraId="31643D44" w14:textId="65EC393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1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08" w:type="pct"/>
          </w:tcPr>
          <w:p w14:paraId="6D8F1831" w14:textId="325CF862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92" w:type="pct"/>
          </w:tcPr>
          <w:p w14:paraId="259FFC6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05A1A9F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26035B2E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9CDA862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7F67DD90" w14:textId="77777777" w:rsidTr="00FC4E68">
        <w:tc>
          <w:tcPr>
            <w:tcW w:w="985" w:type="pct"/>
            <w:tcBorders>
              <w:bottom w:val="single" w:sz="2" w:space="0" w:color="auto"/>
            </w:tcBorders>
          </w:tcPr>
          <w:p w14:paraId="4DF1DFD0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ASA score</w:t>
            </w:r>
          </w:p>
        </w:tc>
        <w:tc>
          <w:tcPr>
            <w:tcW w:w="509" w:type="pct"/>
            <w:tcBorders>
              <w:bottom w:val="single" w:sz="2" w:space="0" w:color="auto"/>
            </w:tcBorders>
          </w:tcPr>
          <w:p w14:paraId="532402C8" w14:textId="33B1A0EB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278B92CB" w14:textId="63D2796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308B2AF2" w14:textId="1C87AF5F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65FB5E6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7761831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72EFC66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739A3EC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721A6FC0" w14:textId="77777777" w:rsidTr="00FC4E68">
        <w:tc>
          <w:tcPr>
            <w:tcW w:w="985" w:type="pct"/>
            <w:tcBorders>
              <w:top w:val="single" w:sz="2" w:space="0" w:color="auto"/>
            </w:tcBorders>
          </w:tcPr>
          <w:p w14:paraId="4EABEC33" w14:textId="77777777" w:rsidR="00097781" w:rsidRPr="00DF6B54" w:rsidRDefault="00097781" w:rsidP="00FC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dication of extended hepatectomy</w:t>
            </w:r>
          </w:p>
          <w:p w14:paraId="3491495A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Benign liver disease</w:t>
            </w:r>
          </w:p>
          <w:p w14:paraId="44B7DFF5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imary malignancy</w:t>
            </w:r>
          </w:p>
          <w:p w14:paraId="5D1780CF" w14:textId="77777777" w:rsidR="00097781" w:rsidRPr="00DF6B54" w:rsidRDefault="00097781" w:rsidP="00097781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Metastatic disease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69B577FD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9093D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8744B5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2.406</w:t>
            </w:r>
          </w:p>
          <w:p w14:paraId="307A3A51" w14:textId="1C5F9246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5C1C11B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1511C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DF163A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239–24.220</w:t>
            </w:r>
          </w:p>
          <w:p w14:paraId="4088FE9F" w14:textId="2C66903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0.</w:t>
            </w:r>
            <w:r w:rsidR="00B20AF6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629CE463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2A6D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2F88AFB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  <w:p w14:paraId="43F8B472" w14:textId="75B75BE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372F5D9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2F26647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7FCD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4DADFDA" w14:textId="3C6D5637" w:rsidR="00097781" w:rsidRPr="00DF6B54" w:rsidRDefault="00744CEF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5C13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6BCA86AF" w14:textId="49916255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539DD54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0B8EE8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B76481F" w14:textId="0BEE4A91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4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  <w:p w14:paraId="03B9D868" w14:textId="17A8CD71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0BAFCD19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BFE36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E345E6B" w14:textId="41DE23FE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  <w:p w14:paraId="4A171200" w14:textId="0217AD1B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097781" w:rsidRPr="00DF6B54" w14:paraId="0E837299" w14:textId="77777777" w:rsidTr="00FC4E68">
        <w:tc>
          <w:tcPr>
            <w:tcW w:w="985" w:type="pct"/>
          </w:tcPr>
          <w:p w14:paraId="7B3E0C36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reoperative chemotherapy</w:t>
            </w:r>
          </w:p>
        </w:tc>
        <w:tc>
          <w:tcPr>
            <w:tcW w:w="509" w:type="pct"/>
          </w:tcPr>
          <w:p w14:paraId="16677060" w14:textId="6158928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22" w:type="pct"/>
          </w:tcPr>
          <w:p w14:paraId="194ED6FD" w14:textId="0D1B409E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2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508" w:type="pct"/>
          </w:tcPr>
          <w:p w14:paraId="009A5FA9" w14:textId="698A95B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92" w:type="pct"/>
          </w:tcPr>
          <w:p w14:paraId="3D548F44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008F85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</w:tcPr>
          <w:p w14:paraId="232D438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A857FC5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781" w:rsidRPr="00DF6B54" w14:paraId="4D768537" w14:textId="77777777" w:rsidTr="00FC4E68">
        <w:tc>
          <w:tcPr>
            <w:tcW w:w="985" w:type="pct"/>
            <w:tcBorders>
              <w:bottom w:val="single" w:sz="2" w:space="0" w:color="auto"/>
            </w:tcBorders>
          </w:tcPr>
          <w:p w14:paraId="63D01CBD" w14:textId="4546E1A1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Platelet count &lt;150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A377DA" w:rsidRPr="00A377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A377D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509" w:type="pct"/>
            <w:tcBorders>
              <w:bottom w:val="single" w:sz="2" w:space="0" w:color="auto"/>
            </w:tcBorders>
          </w:tcPr>
          <w:p w14:paraId="41EB719A" w14:textId="049E3652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6B54">
              <w:rPr>
                <w:rFonts w:ascii="Times New Roman" w:hAnsi="Times New Roman" w:cs="Times New Roman"/>
                <w:sz w:val="20"/>
              </w:rPr>
              <w:t>5.</w:t>
            </w:r>
            <w:r w:rsidR="009E226F">
              <w:rPr>
                <w:rFonts w:ascii="Times New Roman" w:hAnsi="Times New Roman" w:cs="Times New Roman"/>
                <w:sz w:val="20"/>
              </w:rPr>
              <w:t>519</w:t>
            </w:r>
          </w:p>
        </w:tc>
        <w:tc>
          <w:tcPr>
            <w:tcW w:w="922" w:type="pct"/>
            <w:tcBorders>
              <w:bottom w:val="single" w:sz="2" w:space="0" w:color="auto"/>
            </w:tcBorders>
          </w:tcPr>
          <w:p w14:paraId="0071ECDA" w14:textId="60C6B1C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6B54">
              <w:rPr>
                <w:rFonts w:ascii="Times New Roman" w:hAnsi="Times New Roman" w:cs="Times New Roman"/>
                <w:sz w:val="20"/>
              </w:rPr>
              <w:t>1.</w:t>
            </w:r>
            <w:r w:rsidR="009E226F">
              <w:rPr>
                <w:rFonts w:ascii="Times New Roman" w:hAnsi="Times New Roman" w:cs="Times New Roman"/>
                <w:sz w:val="20"/>
              </w:rPr>
              <w:t>81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F6B54">
              <w:rPr>
                <w:rFonts w:ascii="Times New Roman" w:hAnsi="Times New Roman" w:cs="Times New Roman"/>
                <w:sz w:val="20"/>
              </w:rPr>
              <w:t>16.</w:t>
            </w:r>
            <w:r w:rsidR="009E226F">
              <w:rPr>
                <w:rFonts w:ascii="Times New Roman" w:hAnsi="Times New Roman" w:cs="Times New Roman"/>
                <w:sz w:val="20"/>
              </w:rPr>
              <w:t>789</w:t>
            </w:r>
          </w:p>
        </w:tc>
        <w:tc>
          <w:tcPr>
            <w:tcW w:w="508" w:type="pct"/>
            <w:tcBorders>
              <w:bottom w:val="single" w:sz="2" w:space="0" w:color="auto"/>
            </w:tcBorders>
          </w:tcPr>
          <w:p w14:paraId="2D981AB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6B54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92" w:type="pct"/>
            <w:tcBorders>
              <w:bottom w:val="single" w:sz="2" w:space="0" w:color="auto"/>
            </w:tcBorders>
          </w:tcPr>
          <w:p w14:paraId="3F46EA07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0" w:type="pct"/>
            <w:tcBorders>
              <w:bottom w:val="single" w:sz="2" w:space="0" w:color="auto"/>
            </w:tcBorders>
          </w:tcPr>
          <w:p w14:paraId="1E8CEF51" w14:textId="75927351" w:rsidR="00097781" w:rsidRPr="00DF6B54" w:rsidRDefault="00744CEF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A34504" w:rsidRPr="00DF6B54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954</w:t>
            </w:r>
          </w:p>
        </w:tc>
        <w:tc>
          <w:tcPr>
            <w:tcW w:w="587" w:type="pct"/>
            <w:tcBorders>
              <w:bottom w:val="single" w:sz="2" w:space="0" w:color="auto"/>
            </w:tcBorders>
          </w:tcPr>
          <w:p w14:paraId="1FC5AD5A" w14:textId="115118CD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6B54">
              <w:rPr>
                <w:rFonts w:ascii="Times New Roman" w:hAnsi="Times New Roman" w:cs="Times New Roman"/>
                <w:sz w:val="20"/>
              </w:rPr>
              <w:t>1.</w:t>
            </w:r>
            <w:r w:rsidR="00744CEF">
              <w:rPr>
                <w:rFonts w:ascii="Times New Roman" w:hAnsi="Times New Roman" w:cs="Times New Roman"/>
                <w:sz w:val="20"/>
              </w:rPr>
              <w:t>307</w:t>
            </w:r>
            <w:r w:rsidR="00097781"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44CEF">
              <w:rPr>
                <w:rFonts w:ascii="Times New Roman" w:hAnsi="Times New Roman" w:cs="Times New Roman"/>
                <w:sz w:val="20"/>
              </w:rPr>
              <w:t>27</w:t>
            </w:r>
            <w:r w:rsidRPr="00DF6B54">
              <w:rPr>
                <w:rFonts w:ascii="Times New Roman" w:hAnsi="Times New Roman" w:cs="Times New Roman"/>
                <w:sz w:val="20"/>
              </w:rPr>
              <w:t>.</w:t>
            </w:r>
            <w:r w:rsidR="00744CEF"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586" w:type="pct"/>
            <w:tcBorders>
              <w:bottom w:val="single" w:sz="2" w:space="0" w:color="auto"/>
            </w:tcBorders>
          </w:tcPr>
          <w:p w14:paraId="7D980EA3" w14:textId="6F311F73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F6B54">
              <w:rPr>
                <w:rFonts w:ascii="Times New Roman" w:hAnsi="Times New Roman" w:cs="Times New Roman"/>
                <w:sz w:val="20"/>
              </w:rPr>
              <w:t>0.0</w:t>
            </w:r>
            <w:r w:rsidR="00744CEF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097781" w:rsidRPr="00DF6B54" w14:paraId="51594761" w14:textId="77777777" w:rsidTr="00FC4E68">
        <w:tc>
          <w:tcPr>
            <w:tcW w:w="985" w:type="pct"/>
            <w:tcBorders>
              <w:top w:val="single" w:sz="2" w:space="0" w:color="auto"/>
            </w:tcBorders>
          </w:tcPr>
          <w:p w14:paraId="56E16E83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blood loss (L)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21598822" w14:textId="4A907AB5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922" w:type="pct"/>
            <w:tcBorders>
              <w:top w:val="single" w:sz="2" w:space="0" w:color="auto"/>
            </w:tcBorders>
          </w:tcPr>
          <w:p w14:paraId="02C85373" w14:textId="259EFB2F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508" w:type="pct"/>
            <w:tcBorders>
              <w:top w:val="single" w:sz="2" w:space="0" w:color="auto"/>
            </w:tcBorders>
          </w:tcPr>
          <w:p w14:paraId="5A36271C" w14:textId="5F16F2F1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" w:type="pct"/>
            <w:tcBorders>
              <w:top w:val="single" w:sz="2" w:space="0" w:color="auto"/>
            </w:tcBorders>
          </w:tcPr>
          <w:p w14:paraId="6A875030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2" w:space="0" w:color="auto"/>
            </w:tcBorders>
          </w:tcPr>
          <w:p w14:paraId="641C2B4F" w14:textId="6D36F1B5" w:rsidR="00097781" w:rsidRPr="00DF6B54" w:rsidRDefault="00744CEF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4504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587" w:type="pct"/>
            <w:tcBorders>
              <w:top w:val="single" w:sz="2" w:space="0" w:color="auto"/>
            </w:tcBorders>
          </w:tcPr>
          <w:p w14:paraId="27B668CA" w14:textId="08FC8C62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="00097781" w:rsidRPr="00DF6B54">
              <w:rPr>
                <w:rFonts w:ascii="Times New Roman" w:hAnsi="Times New Roman" w:cs="Times New Roman"/>
                <w:sz w:val="20"/>
                <w:szCs w:val="20"/>
              </w:rPr>
              <w:t>–1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1BDEE739" w14:textId="5BA23DE1" w:rsidR="00097781" w:rsidRPr="00DF6B54" w:rsidRDefault="00097781" w:rsidP="00744C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097781" w:rsidRPr="00DF6B54" w14:paraId="6CAF8C6A" w14:textId="77777777" w:rsidTr="00FC4E68">
        <w:tc>
          <w:tcPr>
            <w:tcW w:w="985" w:type="pct"/>
          </w:tcPr>
          <w:p w14:paraId="69142DA0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Intraoperative RBC/FFP transfusion</w:t>
            </w:r>
          </w:p>
        </w:tc>
        <w:tc>
          <w:tcPr>
            <w:tcW w:w="509" w:type="pct"/>
          </w:tcPr>
          <w:p w14:paraId="462747B7" w14:textId="204F3954" w:rsidR="00097781" w:rsidRPr="00DF6B54" w:rsidRDefault="009E226F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7781"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922" w:type="pct"/>
          </w:tcPr>
          <w:p w14:paraId="6BF7033B" w14:textId="19A043FF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7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08" w:type="pct"/>
          </w:tcPr>
          <w:p w14:paraId="7E43E0C5" w14:textId="345D45E9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" w:type="pct"/>
          </w:tcPr>
          <w:p w14:paraId="0D12ECD1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2A13BC29" w14:textId="794FBEED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587" w:type="pct"/>
          </w:tcPr>
          <w:p w14:paraId="52262724" w14:textId="7801D9DB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586" w:type="pct"/>
          </w:tcPr>
          <w:p w14:paraId="1CB87D67" w14:textId="7A0FACC0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097781" w:rsidRPr="00DF6B54" w14:paraId="4BC8CDE5" w14:textId="77777777" w:rsidTr="00FC4E68">
        <w:tc>
          <w:tcPr>
            <w:tcW w:w="985" w:type="pct"/>
          </w:tcPr>
          <w:p w14:paraId="25AAC0F6" w14:textId="67030C5F" w:rsidR="00097781" w:rsidRPr="00DF6B54" w:rsidRDefault="00097781" w:rsidP="00A345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 xml:space="preserve">Operation time </w:t>
            </w:r>
            <w:r w:rsidR="004E5C13" w:rsidRPr="00DF6B54">
              <w:rPr>
                <w:rFonts w:ascii="Times New Roman" w:hAnsi="Times New Roman" w:cs="Times New Roman"/>
              </w:rPr>
              <w:t>(</w:t>
            </w:r>
            <w:r w:rsidR="00A34504" w:rsidRPr="00DF6B54">
              <w:rPr>
                <w:rFonts w:ascii="Times New Roman" w:hAnsi="Times New Roman" w:cs="Times New Roman"/>
              </w:rPr>
              <w:t>hour</w:t>
            </w:r>
            <w:r w:rsidRPr="00DF6B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9" w:type="pct"/>
          </w:tcPr>
          <w:p w14:paraId="22B959FC" w14:textId="46634E3E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22" w:type="pct"/>
          </w:tcPr>
          <w:p w14:paraId="3BBDF05D" w14:textId="7F9F2F63" w:rsidR="00097781" w:rsidRPr="00DF6B54" w:rsidRDefault="004E5C13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5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08" w:type="pct"/>
          </w:tcPr>
          <w:p w14:paraId="00BAF522" w14:textId="18E9F083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E226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" w:type="pct"/>
          </w:tcPr>
          <w:p w14:paraId="1F5AC88F" w14:textId="77777777" w:rsidR="00097781" w:rsidRPr="00DF6B54" w:rsidRDefault="00097781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8CCDA0F" w14:textId="61BC9BB1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pct"/>
          </w:tcPr>
          <w:p w14:paraId="65D65B0F" w14:textId="74D67F33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–1.42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6" w:type="pct"/>
          </w:tcPr>
          <w:p w14:paraId="6B703C5E" w14:textId="63DABA2A" w:rsidR="00097781" w:rsidRPr="00DF6B54" w:rsidRDefault="00A34504" w:rsidP="00FC4E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44C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97781" w:rsidRPr="00297770" w14:paraId="2FB9CB63" w14:textId="77777777" w:rsidTr="00FC4E68">
        <w:trPr>
          <w:trHeight w:val="19"/>
        </w:trPr>
        <w:tc>
          <w:tcPr>
            <w:tcW w:w="5000" w:type="pct"/>
            <w:gridSpan w:val="8"/>
            <w:tcBorders>
              <w:top w:val="single" w:sz="12" w:space="0" w:color="auto"/>
            </w:tcBorders>
          </w:tcPr>
          <w:p w14:paraId="718FABAC" w14:textId="77777777" w:rsidR="00097781" w:rsidRPr="00DF6B54" w:rsidRDefault="00097781" w:rsidP="00FC4E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B54">
              <w:rPr>
                <w:rFonts w:ascii="Times New Roman" w:hAnsi="Times New Roman" w:cs="Times New Roman"/>
                <w:noProof/>
                <w:sz w:val="24"/>
                <w:vertAlign w:val="subscript"/>
              </w:rPr>
              <w:t>OR: odds ratio; CI: confidence interval; BMI: body mass index; ASA: american society of anesthesiologists; RBC:</w:t>
            </w:r>
            <w:r w:rsidRPr="00DF6B54">
              <w:rPr>
                <w:rFonts w:ascii="Times New Roman" w:hAnsi="Times New Roman" w:cs="Times New Roman"/>
                <w:sz w:val="24"/>
                <w:vertAlign w:val="subscript"/>
              </w:rPr>
              <w:t xml:space="preserve"> red blood cells; FFP: fresh-frozen plasma</w:t>
            </w:r>
          </w:p>
        </w:tc>
      </w:tr>
    </w:tbl>
    <w:p w14:paraId="535CB3AD" w14:textId="77777777" w:rsidR="00097781" w:rsidRPr="00DF6B54" w:rsidRDefault="00097781">
      <w:pPr>
        <w:spacing w:after="0" w:line="480" w:lineRule="auto"/>
        <w:rPr>
          <w:rFonts w:ascii="Times New Roman" w:hAnsi="Times New Roman" w:cs="Times New Roman"/>
          <w:b/>
          <w:noProof/>
          <w:sz w:val="28"/>
        </w:rPr>
        <w:sectPr w:rsidR="00097781" w:rsidRPr="00DF6B54" w:rsidSect="00327739">
          <w:headerReference w:type="default" r:id="rId9"/>
          <w:type w:val="continuous"/>
          <w:pgSz w:w="16838" w:h="11906" w:orient="landscape"/>
          <w:pgMar w:top="1418" w:right="1418" w:bottom="1134" w:left="1418" w:header="709" w:footer="709" w:gutter="0"/>
          <w:cols w:space="708"/>
          <w:docGrid w:linePitch="360"/>
        </w:sectPr>
      </w:pPr>
    </w:p>
    <w:p w14:paraId="2E9FA18E" w14:textId="080E9CDD" w:rsidR="006D2C2C" w:rsidRDefault="006D2C2C">
      <w:pPr>
        <w:rPr>
          <w:rFonts w:ascii="Times New Roman" w:hAnsi="Times New Roman" w:cs="Times New Roman"/>
          <w:b/>
          <w:noProof/>
          <w:sz w:val="28"/>
        </w:rPr>
      </w:pPr>
    </w:p>
    <w:sectPr w:rsidR="006D2C2C" w:rsidSect="00327739">
      <w:type w:val="continuous"/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7738B1" w16cid:durableId="1DD7C0D0"/>
  <w16cid:commentId w16cid:paraId="01C69FF1" w16cid:durableId="1DD7C15F"/>
  <w16cid:commentId w16cid:paraId="4ED4DBA4" w16cid:durableId="1DD7C2F0"/>
  <w16cid:commentId w16cid:paraId="3CDEBBC4" w16cid:durableId="1DD7C394"/>
  <w16cid:commentId w16cid:paraId="3173FFC7" w16cid:durableId="1DD7C3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CE864" w14:textId="77777777" w:rsidR="00B51534" w:rsidRDefault="00B51534" w:rsidP="00B74AB5">
      <w:pPr>
        <w:spacing w:after="0" w:line="240" w:lineRule="auto"/>
      </w:pPr>
      <w:r>
        <w:separator/>
      </w:r>
    </w:p>
  </w:endnote>
  <w:endnote w:type="continuationSeparator" w:id="0">
    <w:p w14:paraId="5AB7C1A9" w14:textId="77777777" w:rsidR="00B51534" w:rsidRDefault="00B51534" w:rsidP="00B74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50093" w14:textId="77777777" w:rsidR="00B51534" w:rsidRDefault="00B51534" w:rsidP="00B74AB5">
      <w:pPr>
        <w:spacing w:after="0" w:line="240" w:lineRule="auto"/>
      </w:pPr>
      <w:r>
        <w:separator/>
      </w:r>
    </w:p>
  </w:footnote>
  <w:footnote w:type="continuationSeparator" w:id="0">
    <w:p w14:paraId="7F513239" w14:textId="77777777" w:rsidR="00B51534" w:rsidRDefault="00B51534" w:rsidP="00B74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080532"/>
      <w:docPartObj>
        <w:docPartGallery w:val="Page Numbers (Top of Page)"/>
        <w:docPartUnique/>
      </w:docPartObj>
    </w:sdtPr>
    <w:sdtEndPr/>
    <w:sdtContent>
      <w:p w14:paraId="2FB67668" w14:textId="6BE5F88A" w:rsidR="00AA12BC" w:rsidRDefault="00AA12B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20F">
          <w:rPr>
            <w:noProof/>
          </w:rPr>
          <w:t>3</w:t>
        </w:r>
        <w:r>
          <w:fldChar w:fldCharType="end"/>
        </w:r>
      </w:p>
    </w:sdtContent>
  </w:sdt>
  <w:p w14:paraId="602607EE" w14:textId="77777777" w:rsidR="00AA12BC" w:rsidRDefault="00AA12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5BA4E1B"/>
    <w:multiLevelType w:val="hybridMultilevel"/>
    <w:tmpl w:val="1CBCB3DE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357067"/>
    <w:multiLevelType w:val="hybridMultilevel"/>
    <w:tmpl w:val="0C7075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D8E313D"/>
    <w:multiLevelType w:val="hybridMultilevel"/>
    <w:tmpl w:val="6BB446E6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60158C"/>
    <w:multiLevelType w:val="hybridMultilevel"/>
    <w:tmpl w:val="BD889ABA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496852"/>
    <w:multiLevelType w:val="hybridMultilevel"/>
    <w:tmpl w:val="E05A8BFC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B81563"/>
    <w:multiLevelType w:val="hybridMultilevel"/>
    <w:tmpl w:val="5462C2A6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E37D0E"/>
    <w:multiLevelType w:val="hybridMultilevel"/>
    <w:tmpl w:val="D07A6A3A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141D85"/>
    <w:multiLevelType w:val="hybridMultilevel"/>
    <w:tmpl w:val="FEB0530E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2D194445"/>
    <w:multiLevelType w:val="hybridMultilevel"/>
    <w:tmpl w:val="86085040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B46C09"/>
    <w:multiLevelType w:val="hybridMultilevel"/>
    <w:tmpl w:val="EAA68A5E"/>
    <w:lvl w:ilvl="0" w:tplc="CEFC2904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1413CF"/>
    <w:multiLevelType w:val="hybridMultilevel"/>
    <w:tmpl w:val="31ACDDBE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3990102"/>
    <w:multiLevelType w:val="hybridMultilevel"/>
    <w:tmpl w:val="FEB02E5C"/>
    <w:lvl w:ilvl="0" w:tplc="8CE83836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667D7E"/>
    <w:multiLevelType w:val="hybridMultilevel"/>
    <w:tmpl w:val="435A4668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D523B0"/>
    <w:multiLevelType w:val="hybridMultilevel"/>
    <w:tmpl w:val="FEB02E5C"/>
    <w:lvl w:ilvl="0" w:tplc="8CE83836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2532D"/>
    <w:multiLevelType w:val="hybridMultilevel"/>
    <w:tmpl w:val="51F0C1BA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A442FF"/>
    <w:multiLevelType w:val="hybridMultilevel"/>
    <w:tmpl w:val="F410A330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588A6292"/>
    <w:multiLevelType w:val="hybridMultilevel"/>
    <w:tmpl w:val="684ECF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EF5A04"/>
    <w:multiLevelType w:val="hybridMultilevel"/>
    <w:tmpl w:val="D6E83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1A7F91"/>
    <w:multiLevelType w:val="hybridMultilevel"/>
    <w:tmpl w:val="487A0480"/>
    <w:lvl w:ilvl="0" w:tplc="AC98D638">
      <w:start w:val="1"/>
      <w:numFmt w:val="bullet"/>
      <w:lvlText w:val=""/>
      <w:lvlJc w:val="center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FDC1C79"/>
    <w:multiLevelType w:val="hybridMultilevel"/>
    <w:tmpl w:val="09960ACC"/>
    <w:lvl w:ilvl="0" w:tplc="BD98F8E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6"/>
  </w:num>
  <w:num w:numId="3">
    <w:abstractNumId w:val="8"/>
  </w:num>
  <w:num w:numId="4">
    <w:abstractNumId w:val="20"/>
  </w:num>
  <w:num w:numId="5">
    <w:abstractNumId w:val="9"/>
  </w:num>
  <w:num w:numId="6">
    <w:abstractNumId w:val="4"/>
  </w:num>
  <w:num w:numId="7">
    <w:abstractNumId w:val="7"/>
  </w:num>
  <w:num w:numId="8">
    <w:abstractNumId w:val="5"/>
  </w:num>
  <w:num w:numId="9">
    <w:abstractNumId w:val="19"/>
  </w:num>
  <w:num w:numId="10">
    <w:abstractNumId w:val="17"/>
  </w:num>
  <w:num w:numId="11">
    <w:abstractNumId w:val="11"/>
  </w:num>
  <w:num w:numId="12">
    <w:abstractNumId w:val="25"/>
  </w:num>
  <w:num w:numId="13">
    <w:abstractNumId w:val="13"/>
  </w:num>
  <w:num w:numId="14">
    <w:abstractNumId w:val="6"/>
  </w:num>
  <w:num w:numId="15">
    <w:abstractNumId w:val="12"/>
  </w:num>
  <w:num w:numId="16">
    <w:abstractNumId w:val="16"/>
  </w:num>
  <w:num w:numId="17">
    <w:abstractNumId w:val="24"/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</w:num>
  <w:num w:numId="20">
    <w:abstractNumId w:val="23"/>
  </w:num>
  <w:num w:numId="21">
    <w:abstractNumId w:val="21"/>
  </w:num>
  <w:num w:numId="22">
    <w:abstractNumId w:val="22"/>
  </w:num>
  <w:num w:numId="23">
    <w:abstractNumId w:val="3"/>
  </w:num>
  <w:num w:numId="24">
    <w:abstractNumId w:val="29"/>
  </w:num>
  <w:num w:numId="25">
    <w:abstractNumId w:val="10"/>
  </w:num>
  <w:num w:numId="26">
    <w:abstractNumId w:val="28"/>
  </w:num>
  <w:num w:numId="27">
    <w:abstractNumId w:val="27"/>
  </w:num>
  <w:num w:numId="28">
    <w:abstractNumId w:val="0"/>
  </w:num>
  <w:num w:numId="29">
    <w:abstractNumId w:val="15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JG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0x9rvvyvp2rned59epx0x5wwpdtvwpazf5&quot;&gt;My EndNote Library&lt;record-ids&gt;&lt;item&gt;3&lt;/item&gt;&lt;item&gt;5&lt;/item&gt;&lt;item&gt;6&lt;/item&gt;&lt;item&gt;14&lt;/item&gt;&lt;item&gt;15&lt;/item&gt;&lt;item&gt;22&lt;/item&gt;&lt;item&gt;24&lt;/item&gt;&lt;item&gt;28&lt;/item&gt;&lt;item&gt;29&lt;/item&gt;&lt;item&gt;38&lt;/item&gt;&lt;item&gt;43&lt;/item&gt;&lt;item&gt;47&lt;/item&gt;&lt;item&gt;55&lt;/item&gt;&lt;/record-ids&gt;&lt;/item&gt;&lt;/Libraries&gt;"/>
  </w:docVars>
  <w:rsids>
    <w:rsidRoot w:val="00F63B1B"/>
    <w:rsid w:val="000000CB"/>
    <w:rsid w:val="00004518"/>
    <w:rsid w:val="0000514A"/>
    <w:rsid w:val="00016636"/>
    <w:rsid w:val="00023727"/>
    <w:rsid w:val="00023B66"/>
    <w:rsid w:val="000240BC"/>
    <w:rsid w:val="000332FC"/>
    <w:rsid w:val="00034C68"/>
    <w:rsid w:val="00040BB2"/>
    <w:rsid w:val="00041A85"/>
    <w:rsid w:val="00043392"/>
    <w:rsid w:val="00044CF3"/>
    <w:rsid w:val="0004603D"/>
    <w:rsid w:val="00046441"/>
    <w:rsid w:val="00050269"/>
    <w:rsid w:val="00051E0F"/>
    <w:rsid w:val="00061C66"/>
    <w:rsid w:val="00072043"/>
    <w:rsid w:val="00074F4D"/>
    <w:rsid w:val="00075055"/>
    <w:rsid w:val="000851ED"/>
    <w:rsid w:val="00090186"/>
    <w:rsid w:val="00090A2F"/>
    <w:rsid w:val="00095A77"/>
    <w:rsid w:val="00097781"/>
    <w:rsid w:val="000A3682"/>
    <w:rsid w:val="000B4653"/>
    <w:rsid w:val="000B728A"/>
    <w:rsid w:val="000C4009"/>
    <w:rsid w:val="000D219D"/>
    <w:rsid w:val="000D3E23"/>
    <w:rsid w:val="000E60D2"/>
    <w:rsid w:val="000E6B2A"/>
    <w:rsid w:val="000F1989"/>
    <w:rsid w:val="000F2215"/>
    <w:rsid w:val="000F3442"/>
    <w:rsid w:val="0010204F"/>
    <w:rsid w:val="00103CD8"/>
    <w:rsid w:val="00113185"/>
    <w:rsid w:val="00113442"/>
    <w:rsid w:val="001165A5"/>
    <w:rsid w:val="00121629"/>
    <w:rsid w:val="0012197D"/>
    <w:rsid w:val="00121CE1"/>
    <w:rsid w:val="001276D2"/>
    <w:rsid w:val="00130562"/>
    <w:rsid w:val="001351BE"/>
    <w:rsid w:val="001374B7"/>
    <w:rsid w:val="00144DDF"/>
    <w:rsid w:val="001454CC"/>
    <w:rsid w:val="0014704D"/>
    <w:rsid w:val="0014706A"/>
    <w:rsid w:val="00152CBD"/>
    <w:rsid w:val="00156B7E"/>
    <w:rsid w:val="001644AE"/>
    <w:rsid w:val="001731A9"/>
    <w:rsid w:val="00180103"/>
    <w:rsid w:val="001824D2"/>
    <w:rsid w:val="00193C09"/>
    <w:rsid w:val="001B6190"/>
    <w:rsid w:val="001B7FFD"/>
    <w:rsid w:val="001C0283"/>
    <w:rsid w:val="001D06EE"/>
    <w:rsid w:val="001D0A2F"/>
    <w:rsid w:val="001D2CC1"/>
    <w:rsid w:val="001D6EF7"/>
    <w:rsid w:val="001E68DD"/>
    <w:rsid w:val="001E723A"/>
    <w:rsid w:val="001F0E73"/>
    <w:rsid w:val="001F57D9"/>
    <w:rsid w:val="0020338F"/>
    <w:rsid w:val="00203AE9"/>
    <w:rsid w:val="00206245"/>
    <w:rsid w:val="002068EA"/>
    <w:rsid w:val="002073EA"/>
    <w:rsid w:val="00207D6B"/>
    <w:rsid w:val="00212590"/>
    <w:rsid w:val="002137C0"/>
    <w:rsid w:val="002154F4"/>
    <w:rsid w:val="00217EFA"/>
    <w:rsid w:val="00220C87"/>
    <w:rsid w:val="00231679"/>
    <w:rsid w:val="00241585"/>
    <w:rsid w:val="0024793D"/>
    <w:rsid w:val="002526DE"/>
    <w:rsid w:val="00254E8C"/>
    <w:rsid w:val="002559DE"/>
    <w:rsid w:val="0026076D"/>
    <w:rsid w:val="0026274B"/>
    <w:rsid w:val="0027027C"/>
    <w:rsid w:val="002751FD"/>
    <w:rsid w:val="002777F6"/>
    <w:rsid w:val="00283500"/>
    <w:rsid w:val="002852EB"/>
    <w:rsid w:val="00286070"/>
    <w:rsid w:val="00286EA0"/>
    <w:rsid w:val="00292634"/>
    <w:rsid w:val="002954C2"/>
    <w:rsid w:val="00297770"/>
    <w:rsid w:val="002A4BF3"/>
    <w:rsid w:val="002A79B9"/>
    <w:rsid w:val="002B3B99"/>
    <w:rsid w:val="002C2240"/>
    <w:rsid w:val="002C673E"/>
    <w:rsid w:val="002C77B1"/>
    <w:rsid w:val="002E2ADD"/>
    <w:rsid w:val="002E3C6C"/>
    <w:rsid w:val="002F0812"/>
    <w:rsid w:val="002F108C"/>
    <w:rsid w:val="002F669D"/>
    <w:rsid w:val="00302264"/>
    <w:rsid w:val="00302A6F"/>
    <w:rsid w:val="0030349F"/>
    <w:rsid w:val="00303C0E"/>
    <w:rsid w:val="00306D84"/>
    <w:rsid w:val="003117DE"/>
    <w:rsid w:val="00312657"/>
    <w:rsid w:val="00320EB8"/>
    <w:rsid w:val="003221F5"/>
    <w:rsid w:val="00322A15"/>
    <w:rsid w:val="00324CC5"/>
    <w:rsid w:val="00326C16"/>
    <w:rsid w:val="00327739"/>
    <w:rsid w:val="00330ECF"/>
    <w:rsid w:val="003328A8"/>
    <w:rsid w:val="003433A5"/>
    <w:rsid w:val="00344725"/>
    <w:rsid w:val="003501EB"/>
    <w:rsid w:val="003572B2"/>
    <w:rsid w:val="0036008B"/>
    <w:rsid w:val="003651EA"/>
    <w:rsid w:val="00370798"/>
    <w:rsid w:val="0037222A"/>
    <w:rsid w:val="00372257"/>
    <w:rsid w:val="00382226"/>
    <w:rsid w:val="00382A71"/>
    <w:rsid w:val="00383D20"/>
    <w:rsid w:val="00385904"/>
    <w:rsid w:val="0039409F"/>
    <w:rsid w:val="003A0E19"/>
    <w:rsid w:val="003A7496"/>
    <w:rsid w:val="003B27C3"/>
    <w:rsid w:val="003B5B18"/>
    <w:rsid w:val="003C0165"/>
    <w:rsid w:val="003C3F6C"/>
    <w:rsid w:val="003C49E2"/>
    <w:rsid w:val="003D07A1"/>
    <w:rsid w:val="003D0AB7"/>
    <w:rsid w:val="003E1150"/>
    <w:rsid w:val="003E55F4"/>
    <w:rsid w:val="003E60C3"/>
    <w:rsid w:val="003E7A9D"/>
    <w:rsid w:val="003F1C1E"/>
    <w:rsid w:val="003F533D"/>
    <w:rsid w:val="003F623A"/>
    <w:rsid w:val="004009D8"/>
    <w:rsid w:val="0040459E"/>
    <w:rsid w:val="004049B0"/>
    <w:rsid w:val="00424765"/>
    <w:rsid w:val="004309B0"/>
    <w:rsid w:val="00432324"/>
    <w:rsid w:val="004334C9"/>
    <w:rsid w:val="00444320"/>
    <w:rsid w:val="004450B9"/>
    <w:rsid w:val="00445E71"/>
    <w:rsid w:val="00451E9B"/>
    <w:rsid w:val="00454702"/>
    <w:rsid w:val="004562CB"/>
    <w:rsid w:val="004607B0"/>
    <w:rsid w:val="004615CE"/>
    <w:rsid w:val="00461E0F"/>
    <w:rsid w:val="00461F46"/>
    <w:rsid w:val="004676AD"/>
    <w:rsid w:val="00467CF2"/>
    <w:rsid w:val="00467E55"/>
    <w:rsid w:val="00475F22"/>
    <w:rsid w:val="00484831"/>
    <w:rsid w:val="0049501A"/>
    <w:rsid w:val="004A61AE"/>
    <w:rsid w:val="004B1DC2"/>
    <w:rsid w:val="004B4CE6"/>
    <w:rsid w:val="004B6BA9"/>
    <w:rsid w:val="004C26DF"/>
    <w:rsid w:val="004C3F19"/>
    <w:rsid w:val="004C5A83"/>
    <w:rsid w:val="004D5ECF"/>
    <w:rsid w:val="004E0FDF"/>
    <w:rsid w:val="004E3E20"/>
    <w:rsid w:val="004E5C13"/>
    <w:rsid w:val="004F5237"/>
    <w:rsid w:val="00507EE9"/>
    <w:rsid w:val="00520282"/>
    <w:rsid w:val="00521483"/>
    <w:rsid w:val="00522BCD"/>
    <w:rsid w:val="005244F2"/>
    <w:rsid w:val="00526701"/>
    <w:rsid w:val="00534E56"/>
    <w:rsid w:val="00541DB6"/>
    <w:rsid w:val="00547587"/>
    <w:rsid w:val="00553F92"/>
    <w:rsid w:val="00563693"/>
    <w:rsid w:val="00563870"/>
    <w:rsid w:val="00564969"/>
    <w:rsid w:val="005665EA"/>
    <w:rsid w:val="0057247E"/>
    <w:rsid w:val="00573596"/>
    <w:rsid w:val="00580CC6"/>
    <w:rsid w:val="00582087"/>
    <w:rsid w:val="0058550A"/>
    <w:rsid w:val="005A4034"/>
    <w:rsid w:val="005B6838"/>
    <w:rsid w:val="005D166C"/>
    <w:rsid w:val="005D5C4A"/>
    <w:rsid w:val="005F2600"/>
    <w:rsid w:val="005F5657"/>
    <w:rsid w:val="005F5C57"/>
    <w:rsid w:val="00600E8D"/>
    <w:rsid w:val="00601A40"/>
    <w:rsid w:val="00606402"/>
    <w:rsid w:val="0060649B"/>
    <w:rsid w:val="00606533"/>
    <w:rsid w:val="006118A3"/>
    <w:rsid w:val="00612399"/>
    <w:rsid w:val="00614C88"/>
    <w:rsid w:val="00636446"/>
    <w:rsid w:val="0064030D"/>
    <w:rsid w:val="00641548"/>
    <w:rsid w:val="0064268B"/>
    <w:rsid w:val="00644B0E"/>
    <w:rsid w:val="00647822"/>
    <w:rsid w:val="00650C42"/>
    <w:rsid w:val="00655BDD"/>
    <w:rsid w:val="0065780C"/>
    <w:rsid w:val="00661BFB"/>
    <w:rsid w:val="006620FA"/>
    <w:rsid w:val="00664C81"/>
    <w:rsid w:val="0067038C"/>
    <w:rsid w:val="006712E6"/>
    <w:rsid w:val="006717EF"/>
    <w:rsid w:val="0067728F"/>
    <w:rsid w:val="0068057C"/>
    <w:rsid w:val="0068069A"/>
    <w:rsid w:val="00680DA0"/>
    <w:rsid w:val="00681790"/>
    <w:rsid w:val="00682769"/>
    <w:rsid w:val="00687F80"/>
    <w:rsid w:val="0069746E"/>
    <w:rsid w:val="006A75CE"/>
    <w:rsid w:val="006B552A"/>
    <w:rsid w:val="006B7C67"/>
    <w:rsid w:val="006C1C7E"/>
    <w:rsid w:val="006D2459"/>
    <w:rsid w:val="006D2C2C"/>
    <w:rsid w:val="006D3394"/>
    <w:rsid w:val="006E54B9"/>
    <w:rsid w:val="006F16D6"/>
    <w:rsid w:val="006F18DF"/>
    <w:rsid w:val="006F2538"/>
    <w:rsid w:val="006F5574"/>
    <w:rsid w:val="006F5E47"/>
    <w:rsid w:val="007154FD"/>
    <w:rsid w:val="007251C1"/>
    <w:rsid w:val="00734C6A"/>
    <w:rsid w:val="007363E4"/>
    <w:rsid w:val="00744CEF"/>
    <w:rsid w:val="007452CD"/>
    <w:rsid w:val="0075382B"/>
    <w:rsid w:val="00755EC2"/>
    <w:rsid w:val="00756E57"/>
    <w:rsid w:val="00760A16"/>
    <w:rsid w:val="00766066"/>
    <w:rsid w:val="00773262"/>
    <w:rsid w:val="00777C77"/>
    <w:rsid w:val="00791A3A"/>
    <w:rsid w:val="00792DEA"/>
    <w:rsid w:val="007A590D"/>
    <w:rsid w:val="007B34E6"/>
    <w:rsid w:val="007C00D9"/>
    <w:rsid w:val="007C24A6"/>
    <w:rsid w:val="007C693E"/>
    <w:rsid w:val="007D5468"/>
    <w:rsid w:val="007E3062"/>
    <w:rsid w:val="007E33CE"/>
    <w:rsid w:val="007E3BFB"/>
    <w:rsid w:val="007E4116"/>
    <w:rsid w:val="007E5820"/>
    <w:rsid w:val="007E62C4"/>
    <w:rsid w:val="007E644D"/>
    <w:rsid w:val="007E7888"/>
    <w:rsid w:val="007F17F7"/>
    <w:rsid w:val="00800BE7"/>
    <w:rsid w:val="00817468"/>
    <w:rsid w:val="008215C3"/>
    <w:rsid w:val="00823578"/>
    <w:rsid w:val="00827BFE"/>
    <w:rsid w:val="00830688"/>
    <w:rsid w:val="00831AB6"/>
    <w:rsid w:val="008339F1"/>
    <w:rsid w:val="00834517"/>
    <w:rsid w:val="00836110"/>
    <w:rsid w:val="008370B4"/>
    <w:rsid w:val="008403E5"/>
    <w:rsid w:val="00845A8C"/>
    <w:rsid w:val="00853F81"/>
    <w:rsid w:val="008656B0"/>
    <w:rsid w:val="008656DC"/>
    <w:rsid w:val="00876B83"/>
    <w:rsid w:val="00881EDF"/>
    <w:rsid w:val="00893012"/>
    <w:rsid w:val="00894D9D"/>
    <w:rsid w:val="00895060"/>
    <w:rsid w:val="008A0744"/>
    <w:rsid w:val="008A5940"/>
    <w:rsid w:val="008B3DFF"/>
    <w:rsid w:val="008B75EC"/>
    <w:rsid w:val="008C505F"/>
    <w:rsid w:val="008E42CB"/>
    <w:rsid w:val="008E48F5"/>
    <w:rsid w:val="008F5D4B"/>
    <w:rsid w:val="008F7B39"/>
    <w:rsid w:val="008F7DEE"/>
    <w:rsid w:val="00912A0E"/>
    <w:rsid w:val="00916DCB"/>
    <w:rsid w:val="00925A1E"/>
    <w:rsid w:val="009272E8"/>
    <w:rsid w:val="00943274"/>
    <w:rsid w:val="0094543E"/>
    <w:rsid w:val="00946593"/>
    <w:rsid w:val="0095178B"/>
    <w:rsid w:val="00951C7E"/>
    <w:rsid w:val="00953293"/>
    <w:rsid w:val="00953D90"/>
    <w:rsid w:val="00953DEB"/>
    <w:rsid w:val="009540D1"/>
    <w:rsid w:val="00955ADD"/>
    <w:rsid w:val="00964919"/>
    <w:rsid w:val="00981A18"/>
    <w:rsid w:val="0098780F"/>
    <w:rsid w:val="009921AA"/>
    <w:rsid w:val="009A137F"/>
    <w:rsid w:val="009A5ADE"/>
    <w:rsid w:val="009A5CC2"/>
    <w:rsid w:val="009A6D14"/>
    <w:rsid w:val="009A7E14"/>
    <w:rsid w:val="009B0BC4"/>
    <w:rsid w:val="009B1421"/>
    <w:rsid w:val="009B2049"/>
    <w:rsid w:val="009B2BFC"/>
    <w:rsid w:val="009B52C5"/>
    <w:rsid w:val="009B6630"/>
    <w:rsid w:val="009B67CE"/>
    <w:rsid w:val="009B79E3"/>
    <w:rsid w:val="009C4036"/>
    <w:rsid w:val="009D31ED"/>
    <w:rsid w:val="009D7CE0"/>
    <w:rsid w:val="009E226F"/>
    <w:rsid w:val="009E4EBA"/>
    <w:rsid w:val="009E546B"/>
    <w:rsid w:val="009E7E8C"/>
    <w:rsid w:val="009F1321"/>
    <w:rsid w:val="009F1DED"/>
    <w:rsid w:val="009F24AF"/>
    <w:rsid w:val="009F270F"/>
    <w:rsid w:val="009F3062"/>
    <w:rsid w:val="009F4F52"/>
    <w:rsid w:val="00A02ACA"/>
    <w:rsid w:val="00A13E5F"/>
    <w:rsid w:val="00A17344"/>
    <w:rsid w:val="00A20D93"/>
    <w:rsid w:val="00A340BD"/>
    <w:rsid w:val="00A34504"/>
    <w:rsid w:val="00A377DA"/>
    <w:rsid w:val="00A40721"/>
    <w:rsid w:val="00A44CFF"/>
    <w:rsid w:val="00A5241E"/>
    <w:rsid w:val="00A54F0D"/>
    <w:rsid w:val="00A55A9A"/>
    <w:rsid w:val="00A618FA"/>
    <w:rsid w:val="00A61BDE"/>
    <w:rsid w:val="00A64C3D"/>
    <w:rsid w:val="00A6773A"/>
    <w:rsid w:val="00A731A4"/>
    <w:rsid w:val="00A75B35"/>
    <w:rsid w:val="00A8113B"/>
    <w:rsid w:val="00A82104"/>
    <w:rsid w:val="00A82629"/>
    <w:rsid w:val="00A83609"/>
    <w:rsid w:val="00A91322"/>
    <w:rsid w:val="00A94C18"/>
    <w:rsid w:val="00AA12BC"/>
    <w:rsid w:val="00AA6D13"/>
    <w:rsid w:val="00AC34C2"/>
    <w:rsid w:val="00AD58D2"/>
    <w:rsid w:val="00AE07DC"/>
    <w:rsid w:val="00AE2734"/>
    <w:rsid w:val="00AE5BD4"/>
    <w:rsid w:val="00AF2662"/>
    <w:rsid w:val="00AF3582"/>
    <w:rsid w:val="00AF3777"/>
    <w:rsid w:val="00B05D9F"/>
    <w:rsid w:val="00B06656"/>
    <w:rsid w:val="00B1255E"/>
    <w:rsid w:val="00B12F2C"/>
    <w:rsid w:val="00B16511"/>
    <w:rsid w:val="00B1673C"/>
    <w:rsid w:val="00B20AF6"/>
    <w:rsid w:val="00B20E73"/>
    <w:rsid w:val="00B2176C"/>
    <w:rsid w:val="00B21D0A"/>
    <w:rsid w:val="00B4047C"/>
    <w:rsid w:val="00B41026"/>
    <w:rsid w:val="00B44187"/>
    <w:rsid w:val="00B44E5C"/>
    <w:rsid w:val="00B51534"/>
    <w:rsid w:val="00B52566"/>
    <w:rsid w:val="00B57CC7"/>
    <w:rsid w:val="00B60892"/>
    <w:rsid w:val="00B6120F"/>
    <w:rsid w:val="00B627D9"/>
    <w:rsid w:val="00B642D4"/>
    <w:rsid w:val="00B7051E"/>
    <w:rsid w:val="00B719E1"/>
    <w:rsid w:val="00B74AB5"/>
    <w:rsid w:val="00B820DD"/>
    <w:rsid w:val="00B86F3E"/>
    <w:rsid w:val="00B9711B"/>
    <w:rsid w:val="00BA1494"/>
    <w:rsid w:val="00BA16BB"/>
    <w:rsid w:val="00BA38E9"/>
    <w:rsid w:val="00BB5C29"/>
    <w:rsid w:val="00BB7A33"/>
    <w:rsid w:val="00BC1000"/>
    <w:rsid w:val="00BC13E0"/>
    <w:rsid w:val="00BC3E32"/>
    <w:rsid w:val="00BC57C0"/>
    <w:rsid w:val="00BD0249"/>
    <w:rsid w:val="00BD06A5"/>
    <w:rsid w:val="00BD1B71"/>
    <w:rsid w:val="00BD4AA9"/>
    <w:rsid w:val="00BD58D1"/>
    <w:rsid w:val="00BD5F60"/>
    <w:rsid w:val="00BE46C4"/>
    <w:rsid w:val="00BF192E"/>
    <w:rsid w:val="00C00E95"/>
    <w:rsid w:val="00C05D6A"/>
    <w:rsid w:val="00C07886"/>
    <w:rsid w:val="00C07CEC"/>
    <w:rsid w:val="00C1130C"/>
    <w:rsid w:val="00C125A4"/>
    <w:rsid w:val="00C13FA1"/>
    <w:rsid w:val="00C14330"/>
    <w:rsid w:val="00C23780"/>
    <w:rsid w:val="00C24153"/>
    <w:rsid w:val="00C27F49"/>
    <w:rsid w:val="00C33637"/>
    <w:rsid w:val="00C370DB"/>
    <w:rsid w:val="00C431D6"/>
    <w:rsid w:val="00C468FF"/>
    <w:rsid w:val="00C512D4"/>
    <w:rsid w:val="00C52299"/>
    <w:rsid w:val="00C64458"/>
    <w:rsid w:val="00C651CF"/>
    <w:rsid w:val="00C73C73"/>
    <w:rsid w:val="00C7526E"/>
    <w:rsid w:val="00C76260"/>
    <w:rsid w:val="00C77708"/>
    <w:rsid w:val="00C8417D"/>
    <w:rsid w:val="00C851D1"/>
    <w:rsid w:val="00C872DB"/>
    <w:rsid w:val="00C8754E"/>
    <w:rsid w:val="00C87A7B"/>
    <w:rsid w:val="00C905FD"/>
    <w:rsid w:val="00C91B5C"/>
    <w:rsid w:val="00CA54F0"/>
    <w:rsid w:val="00CA67B8"/>
    <w:rsid w:val="00CA6CA7"/>
    <w:rsid w:val="00CB20EF"/>
    <w:rsid w:val="00CC3288"/>
    <w:rsid w:val="00CC5007"/>
    <w:rsid w:val="00CC6D5C"/>
    <w:rsid w:val="00CD1C40"/>
    <w:rsid w:val="00CD55FE"/>
    <w:rsid w:val="00CD56F7"/>
    <w:rsid w:val="00CE2E24"/>
    <w:rsid w:val="00CE307D"/>
    <w:rsid w:val="00CE5185"/>
    <w:rsid w:val="00CE619C"/>
    <w:rsid w:val="00CF5CCE"/>
    <w:rsid w:val="00CF7652"/>
    <w:rsid w:val="00D000FA"/>
    <w:rsid w:val="00D008F5"/>
    <w:rsid w:val="00D03E38"/>
    <w:rsid w:val="00D07A99"/>
    <w:rsid w:val="00D11C4C"/>
    <w:rsid w:val="00D154BD"/>
    <w:rsid w:val="00D22710"/>
    <w:rsid w:val="00D22FA6"/>
    <w:rsid w:val="00D30D26"/>
    <w:rsid w:val="00D32D90"/>
    <w:rsid w:val="00D37AB5"/>
    <w:rsid w:val="00D37E3B"/>
    <w:rsid w:val="00D4416B"/>
    <w:rsid w:val="00D45BFA"/>
    <w:rsid w:val="00D51794"/>
    <w:rsid w:val="00D54DAC"/>
    <w:rsid w:val="00D55D78"/>
    <w:rsid w:val="00D6118E"/>
    <w:rsid w:val="00D76E17"/>
    <w:rsid w:val="00D83378"/>
    <w:rsid w:val="00D85F71"/>
    <w:rsid w:val="00D8653A"/>
    <w:rsid w:val="00D90309"/>
    <w:rsid w:val="00D96B78"/>
    <w:rsid w:val="00DA416C"/>
    <w:rsid w:val="00DA5804"/>
    <w:rsid w:val="00DA6CF5"/>
    <w:rsid w:val="00DB0C1F"/>
    <w:rsid w:val="00DB2E7D"/>
    <w:rsid w:val="00DB3271"/>
    <w:rsid w:val="00DE013C"/>
    <w:rsid w:val="00DE4362"/>
    <w:rsid w:val="00DE50C1"/>
    <w:rsid w:val="00DE5364"/>
    <w:rsid w:val="00DF0FD3"/>
    <w:rsid w:val="00DF6B54"/>
    <w:rsid w:val="00E00DF1"/>
    <w:rsid w:val="00E068B4"/>
    <w:rsid w:val="00E1432A"/>
    <w:rsid w:val="00E16164"/>
    <w:rsid w:val="00E239A6"/>
    <w:rsid w:val="00E247C0"/>
    <w:rsid w:val="00E3024A"/>
    <w:rsid w:val="00E3177D"/>
    <w:rsid w:val="00E33783"/>
    <w:rsid w:val="00E34089"/>
    <w:rsid w:val="00E3646C"/>
    <w:rsid w:val="00E4300C"/>
    <w:rsid w:val="00E45D27"/>
    <w:rsid w:val="00E504C0"/>
    <w:rsid w:val="00E61BC0"/>
    <w:rsid w:val="00E63BD6"/>
    <w:rsid w:val="00E658DD"/>
    <w:rsid w:val="00E6667E"/>
    <w:rsid w:val="00E6761A"/>
    <w:rsid w:val="00E70BD1"/>
    <w:rsid w:val="00E826D4"/>
    <w:rsid w:val="00E835DF"/>
    <w:rsid w:val="00E92618"/>
    <w:rsid w:val="00EA0B69"/>
    <w:rsid w:val="00EA2539"/>
    <w:rsid w:val="00EA5384"/>
    <w:rsid w:val="00EA5C98"/>
    <w:rsid w:val="00EB2EF7"/>
    <w:rsid w:val="00EC22E7"/>
    <w:rsid w:val="00EC5915"/>
    <w:rsid w:val="00EC59F4"/>
    <w:rsid w:val="00EC6803"/>
    <w:rsid w:val="00EC6C17"/>
    <w:rsid w:val="00EE0510"/>
    <w:rsid w:val="00EE5766"/>
    <w:rsid w:val="00EE7859"/>
    <w:rsid w:val="00EF4254"/>
    <w:rsid w:val="00EF6251"/>
    <w:rsid w:val="00F01203"/>
    <w:rsid w:val="00F01E4C"/>
    <w:rsid w:val="00F027D1"/>
    <w:rsid w:val="00F03C18"/>
    <w:rsid w:val="00F06277"/>
    <w:rsid w:val="00F12292"/>
    <w:rsid w:val="00F13AB3"/>
    <w:rsid w:val="00F1471D"/>
    <w:rsid w:val="00F20A5B"/>
    <w:rsid w:val="00F20A79"/>
    <w:rsid w:val="00F25273"/>
    <w:rsid w:val="00F2742F"/>
    <w:rsid w:val="00F30847"/>
    <w:rsid w:val="00F354E2"/>
    <w:rsid w:val="00F359D5"/>
    <w:rsid w:val="00F36524"/>
    <w:rsid w:val="00F44FEF"/>
    <w:rsid w:val="00F46370"/>
    <w:rsid w:val="00F5156E"/>
    <w:rsid w:val="00F63B1B"/>
    <w:rsid w:val="00F659FA"/>
    <w:rsid w:val="00F66C97"/>
    <w:rsid w:val="00F716DA"/>
    <w:rsid w:val="00F74BBD"/>
    <w:rsid w:val="00F76710"/>
    <w:rsid w:val="00F85D34"/>
    <w:rsid w:val="00F87D98"/>
    <w:rsid w:val="00F909AA"/>
    <w:rsid w:val="00F92426"/>
    <w:rsid w:val="00F94151"/>
    <w:rsid w:val="00F9464F"/>
    <w:rsid w:val="00FA57FF"/>
    <w:rsid w:val="00FA6006"/>
    <w:rsid w:val="00FB3383"/>
    <w:rsid w:val="00FB360F"/>
    <w:rsid w:val="00FB42C0"/>
    <w:rsid w:val="00FB6668"/>
    <w:rsid w:val="00FC4E68"/>
    <w:rsid w:val="00FD27BA"/>
    <w:rsid w:val="00FD4993"/>
    <w:rsid w:val="00FD5779"/>
    <w:rsid w:val="00FD5AF6"/>
    <w:rsid w:val="00FE562D"/>
    <w:rsid w:val="00FF2D51"/>
    <w:rsid w:val="00FF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5F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20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2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2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2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20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20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6120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6120F"/>
  </w:style>
  <w:style w:type="character" w:styleId="Hyperlink">
    <w:name w:val="Hyperlink"/>
    <w:basedOn w:val="DefaultParagraphFont"/>
    <w:uiPriority w:val="99"/>
    <w:unhideWhenUsed/>
    <w:rsid w:val="009F132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B44E5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44E5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44E5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44E5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B6120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12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1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E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61BFB"/>
  </w:style>
  <w:style w:type="paragraph" w:styleId="Header">
    <w:name w:val="header"/>
    <w:basedOn w:val="Normal"/>
    <w:link w:val="HeaderChar"/>
    <w:uiPriority w:val="99"/>
    <w:unhideWhenUsed/>
    <w:rsid w:val="00B7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AB5"/>
  </w:style>
  <w:style w:type="paragraph" w:styleId="Footer">
    <w:name w:val="footer"/>
    <w:basedOn w:val="Normal"/>
    <w:link w:val="FooterChar"/>
    <w:uiPriority w:val="99"/>
    <w:unhideWhenUsed/>
    <w:rsid w:val="00B7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AB5"/>
  </w:style>
  <w:style w:type="character" w:styleId="CommentReference">
    <w:name w:val="annotation reference"/>
    <w:basedOn w:val="DefaultParagraphFont"/>
    <w:uiPriority w:val="99"/>
    <w:semiHidden/>
    <w:unhideWhenUsed/>
    <w:rsid w:val="009E5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4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546B"/>
    <w:pPr>
      <w:spacing w:after="0" w:line="240" w:lineRule="auto"/>
    </w:pPr>
  </w:style>
  <w:style w:type="character" w:customStyle="1" w:styleId="shorttext">
    <w:name w:val="short_text"/>
    <w:basedOn w:val="DefaultParagraphFont"/>
    <w:rsid w:val="0040459E"/>
  </w:style>
  <w:style w:type="character" w:customStyle="1" w:styleId="Heading1Char">
    <w:name w:val="Heading 1 Char"/>
    <w:basedOn w:val="DefaultParagraphFont"/>
    <w:link w:val="Heading1"/>
    <w:uiPriority w:val="9"/>
    <w:rsid w:val="00B612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2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20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20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20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B6120F"/>
    <w:pPr>
      <w:numPr>
        <w:ilvl w:val="2"/>
        <w:numId w:val="2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6120F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B6120F"/>
    <w:pPr>
      <w:numPr>
        <w:ilvl w:val="1"/>
        <w:numId w:val="2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6120F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B6120F"/>
    <w:pPr>
      <w:numPr>
        <w:numId w:val="2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6120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B6120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6120F"/>
    <w:rPr>
      <w:color w:val="808080"/>
    </w:rPr>
  </w:style>
  <w:style w:type="character" w:customStyle="1" w:styleId="JATSsupplabel">
    <w:name w:val="JATS.supp.label"/>
    <w:basedOn w:val="PlaceholderText"/>
    <w:rsid w:val="00B6120F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6120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6120F"/>
    <w:pPr>
      <w:numPr>
        <w:numId w:val="2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6120F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12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6120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6120F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B6120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6120F"/>
    <w:rPr>
      <w:rFonts w:ascii="Cambria" w:hAnsi="Cambria"/>
      <w:lang w:val="en-US"/>
    </w:rPr>
  </w:style>
  <w:style w:type="paragraph" w:customStyle="1" w:styleId="JATSsuppcaption">
    <w:name w:val="JATS.supp.caption"/>
    <w:basedOn w:val="Normal"/>
    <w:link w:val="JATSsuppcaptionChar"/>
    <w:rsid w:val="00B6120F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6120F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B6120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6120F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B6120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6120F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6120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6120F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B6120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6120F"/>
    <w:pPr>
      <w:numPr>
        <w:ilvl w:val="2"/>
        <w:numId w:val="2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6120F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B6120F"/>
    <w:pPr>
      <w:numPr>
        <w:ilvl w:val="1"/>
        <w:numId w:val="2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6120F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B6120F"/>
    <w:pPr>
      <w:numPr>
        <w:numId w:val="2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6120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B6120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6120F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B6120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6120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6120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B6120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6120F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B6120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suppsection">
    <w:name w:val="JATS.supp.section"/>
    <w:basedOn w:val="Heading6"/>
    <w:link w:val="JATSsuppsectionChar"/>
    <w:rsid w:val="00B6120F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B6120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6120F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B6120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6120F"/>
    <w:rPr>
      <w:b/>
      <w:bCs/>
    </w:rPr>
  </w:style>
  <w:style w:type="character" w:customStyle="1" w:styleId="JATSitalic">
    <w:name w:val="JATS.italic"/>
    <w:basedOn w:val="Emphasis"/>
    <w:rsid w:val="00B6120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6120F"/>
    <w:rPr>
      <w:i/>
      <w:iCs/>
    </w:rPr>
  </w:style>
  <w:style w:type="character" w:customStyle="1" w:styleId="JATSbolditalic">
    <w:name w:val="JATS.bold.italic"/>
    <w:basedOn w:val="Strong"/>
    <w:rsid w:val="00B6120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6120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6120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6120F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120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6120F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B6120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6120F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B6120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6120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6120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6120F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B6120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6120F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B6120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6120F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B6120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6120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6120F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6120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6120F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B6120F"/>
    <w:pPr>
      <w:numPr>
        <w:numId w:val="2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6120F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B6120F"/>
    <w:pPr>
      <w:numPr>
        <w:numId w:val="2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6120F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B6120F"/>
    <w:pPr>
      <w:numPr>
        <w:numId w:val="2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6120F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B6120F"/>
    <w:pPr>
      <w:numPr>
        <w:numId w:val="2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6120F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B6120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6120F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6120F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6120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6120F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B6120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6120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6120F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B6120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6120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6120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6120F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B6120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6120F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B6120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6120F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B6120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6120F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B6120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6120F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B6120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6120F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B6120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6120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6120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6120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6120F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B6120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6120F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6120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6120F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B6120F"/>
    <w:pPr>
      <w:numPr>
        <w:numId w:val="28"/>
      </w:numPr>
      <w:contextualSpacing/>
    </w:pPr>
  </w:style>
  <w:style w:type="paragraph" w:customStyle="1" w:styleId="JATSdomain">
    <w:name w:val="JATS.domain"/>
    <w:basedOn w:val="List2"/>
    <w:link w:val="JATSdomainChar"/>
    <w:rsid w:val="00B6120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6120F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B6120F"/>
    <w:pPr>
      <w:ind w:left="720" w:hanging="360"/>
      <w:contextualSpacing/>
    </w:pPr>
  </w:style>
  <w:style w:type="character" w:customStyle="1" w:styleId="JATScountry">
    <w:name w:val="JATS.country"/>
    <w:basedOn w:val="Emphasis"/>
    <w:rsid w:val="00B6120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6120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6120F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B6120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6120F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6120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6120F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B6120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6120F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6120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6120F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6120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6120F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6120F"/>
    <w:pPr>
      <w:numPr>
        <w:ilvl w:val="1"/>
        <w:numId w:val="2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6120F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B6120F"/>
    <w:pPr>
      <w:numPr>
        <w:numId w:val="2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6120F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B6120F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6120F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B6120F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6120F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B6120F"/>
    <w:pPr>
      <w:numPr>
        <w:numId w:val="3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6120F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B6120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6120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6120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6120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6120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6120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6120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6120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6120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6120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6120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6120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6120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6120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6120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6120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6120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6120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6120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6120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6120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6120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6120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6120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6120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B6120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6120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B6120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6120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6120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B6120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6120F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B6120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6120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6120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20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2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2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2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20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20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6120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6120F"/>
  </w:style>
  <w:style w:type="character" w:styleId="Hyperlink">
    <w:name w:val="Hyperlink"/>
    <w:basedOn w:val="DefaultParagraphFont"/>
    <w:uiPriority w:val="99"/>
    <w:unhideWhenUsed/>
    <w:rsid w:val="009F132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B44E5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44E5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44E5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44E5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B6120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12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1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E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61BFB"/>
  </w:style>
  <w:style w:type="paragraph" w:styleId="Header">
    <w:name w:val="header"/>
    <w:basedOn w:val="Normal"/>
    <w:link w:val="HeaderChar"/>
    <w:uiPriority w:val="99"/>
    <w:unhideWhenUsed/>
    <w:rsid w:val="00B7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AB5"/>
  </w:style>
  <w:style w:type="paragraph" w:styleId="Footer">
    <w:name w:val="footer"/>
    <w:basedOn w:val="Normal"/>
    <w:link w:val="FooterChar"/>
    <w:uiPriority w:val="99"/>
    <w:unhideWhenUsed/>
    <w:rsid w:val="00B74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AB5"/>
  </w:style>
  <w:style w:type="character" w:styleId="CommentReference">
    <w:name w:val="annotation reference"/>
    <w:basedOn w:val="DefaultParagraphFont"/>
    <w:uiPriority w:val="99"/>
    <w:semiHidden/>
    <w:unhideWhenUsed/>
    <w:rsid w:val="009E5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4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546B"/>
    <w:pPr>
      <w:spacing w:after="0" w:line="240" w:lineRule="auto"/>
    </w:pPr>
  </w:style>
  <w:style w:type="character" w:customStyle="1" w:styleId="shorttext">
    <w:name w:val="short_text"/>
    <w:basedOn w:val="DefaultParagraphFont"/>
    <w:rsid w:val="0040459E"/>
  </w:style>
  <w:style w:type="character" w:customStyle="1" w:styleId="Heading1Char">
    <w:name w:val="Heading 1 Char"/>
    <w:basedOn w:val="DefaultParagraphFont"/>
    <w:link w:val="Heading1"/>
    <w:uiPriority w:val="9"/>
    <w:rsid w:val="00B612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2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20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20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20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B6120F"/>
    <w:pPr>
      <w:numPr>
        <w:ilvl w:val="2"/>
        <w:numId w:val="2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6120F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B6120F"/>
    <w:pPr>
      <w:numPr>
        <w:ilvl w:val="1"/>
        <w:numId w:val="2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6120F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B6120F"/>
    <w:pPr>
      <w:numPr>
        <w:numId w:val="2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6120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B6120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6120F"/>
    <w:rPr>
      <w:color w:val="808080"/>
    </w:rPr>
  </w:style>
  <w:style w:type="character" w:customStyle="1" w:styleId="JATSsupplabel">
    <w:name w:val="JATS.supp.label"/>
    <w:basedOn w:val="PlaceholderText"/>
    <w:rsid w:val="00B6120F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6120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6120F"/>
    <w:pPr>
      <w:numPr>
        <w:numId w:val="2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6120F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12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6120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6120F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B6120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6120F"/>
    <w:rPr>
      <w:rFonts w:ascii="Cambria" w:hAnsi="Cambria"/>
      <w:lang w:val="en-US"/>
    </w:rPr>
  </w:style>
  <w:style w:type="paragraph" w:customStyle="1" w:styleId="JATSsuppcaption">
    <w:name w:val="JATS.supp.caption"/>
    <w:basedOn w:val="Normal"/>
    <w:link w:val="JATSsuppcaptionChar"/>
    <w:rsid w:val="00B6120F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6120F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B6120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6120F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B6120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6120F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6120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6120F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B6120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6120F"/>
    <w:pPr>
      <w:numPr>
        <w:ilvl w:val="2"/>
        <w:numId w:val="2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6120F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B6120F"/>
    <w:pPr>
      <w:numPr>
        <w:ilvl w:val="1"/>
        <w:numId w:val="2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6120F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B6120F"/>
    <w:pPr>
      <w:numPr>
        <w:numId w:val="2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6120F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B6120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6120F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B6120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6120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6120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B6120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6120F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B6120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suppsection">
    <w:name w:val="JATS.supp.section"/>
    <w:basedOn w:val="Heading6"/>
    <w:link w:val="JATSsuppsectionChar"/>
    <w:rsid w:val="00B6120F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6120F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B6120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6120F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B6120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6120F"/>
    <w:rPr>
      <w:b/>
      <w:bCs/>
    </w:rPr>
  </w:style>
  <w:style w:type="character" w:customStyle="1" w:styleId="JATSitalic">
    <w:name w:val="JATS.italic"/>
    <w:basedOn w:val="Emphasis"/>
    <w:rsid w:val="00B6120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6120F"/>
    <w:rPr>
      <w:i/>
      <w:iCs/>
    </w:rPr>
  </w:style>
  <w:style w:type="character" w:customStyle="1" w:styleId="JATSbolditalic">
    <w:name w:val="JATS.bold.italic"/>
    <w:basedOn w:val="Strong"/>
    <w:rsid w:val="00B6120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6120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6120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6120F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120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6120F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B6120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6120F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B6120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6120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6120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6120F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B6120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6120F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B6120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6120F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B6120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6120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6120F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6120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6120F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B6120F"/>
    <w:pPr>
      <w:numPr>
        <w:numId w:val="2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6120F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B6120F"/>
    <w:pPr>
      <w:numPr>
        <w:numId w:val="2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6120F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B6120F"/>
    <w:pPr>
      <w:numPr>
        <w:numId w:val="2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6120F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B6120F"/>
    <w:pPr>
      <w:numPr>
        <w:numId w:val="2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6120F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B6120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6120F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6120F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6120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6120F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B6120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6120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6120F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B6120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6120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6120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6120F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B6120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6120F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B6120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6120F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B6120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6120F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B6120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6120F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B6120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6120F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B6120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6120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6120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6120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6120F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B6120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6120F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6120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6120F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B6120F"/>
    <w:pPr>
      <w:numPr>
        <w:numId w:val="28"/>
      </w:numPr>
      <w:contextualSpacing/>
    </w:pPr>
  </w:style>
  <w:style w:type="paragraph" w:customStyle="1" w:styleId="JATSdomain">
    <w:name w:val="JATS.domain"/>
    <w:basedOn w:val="List2"/>
    <w:link w:val="JATSdomainChar"/>
    <w:rsid w:val="00B6120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6120F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B6120F"/>
    <w:pPr>
      <w:ind w:left="720" w:hanging="360"/>
      <w:contextualSpacing/>
    </w:pPr>
  </w:style>
  <w:style w:type="character" w:customStyle="1" w:styleId="JATScountry">
    <w:name w:val="JATS.country"/>
    <w:basedOn w:val="Emphasis"/>
    <w:rsid w:val="00B6120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6120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6120F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B6120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6120F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6120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6120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6120F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B6120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6120F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6120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6120F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B6120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6120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6120F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6120F"/>
    <w:pPr>
      <w:numPr>
        <w:ilvl w:val="1"/>
        <w:numId w:val="2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6120F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B6120F"/>
    <w:pPr>
      <w:numPr>
        <w:numId w:val="2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6120F"/>
    <w:rPr>
      <w:rFonts w:ascii="Cambria" w:hAnsi="Cambria"/>
      <w:color w:val="000000"/>
      <w:lang w:val="en-US"/>
    </w:rPr>
  </w:style>
  <w:style w:type="paragraph" w:customStyle="1" w:styleId="JATSrefsection">
    <w:name w:val="JATS.ref.section"/>
    <w:basedOn w:val="Heading1"/>
    <w:link w:val="JATSrefsectionChar"/>
    <w:rsid w:val="00B6120F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6120F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JATSreforiginal">
    <w:name w:val="JATS.ref.original"/>
    <w:basedOn w:val="Normal"/>
    <w:link w:val="JATSreforiginalChar"/>
    <w:rsid w:val="00B6120F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6120F"/>
    <w:rPr>
      <w:rFonts w:ascii="Cambria" w:hAnsi="Cambria"/>
      <w:lang w:val="en-US"/>
    </w:rPr>
  </w:style>
  <w:style w:type="paragraph" w:customStyle="1" w:styleId="JATSref">
    <w:name w:val="JATS.ref"/>
    <w:basedOn w:val="ListParagraph"/>
    <w:link w:val="JATSrefChar"/>
    <w:rsid w:val="00B6120F"/>
    <w:pPr>
      <w:numPr>
        <w:numId w:val="3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6120F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B6120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6120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6120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6120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6120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6120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6120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6120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6120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6120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6120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6120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6120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6120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6120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6120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6120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6120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6120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6120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6120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6120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6120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6120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6120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B6120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6120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B6120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6120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6120F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B6120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6120F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B6120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6120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6120F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0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8BD897-0D90-4696-89EC-EE1E2323D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mar Nejad, Omid</dc:creator>
  <cp:lastModifiedBy>Magdy Mohamed</cp:lastModifiedBy>
  <cp:revision>11</cp:revision>
  <cp:lastPrinted>2018-06-30T06:53:00Z</cp:lastPrinted>
  <dcterms:created xsi:type="dcterms:W3CDTF">2018-06-12T06:29:00Z</dcterms:created>
  <dcterms:modified xsi:type="dcterms:W3CDTF">2018-10-31T12:58:00Z</dcterms:modified>
</cp:coreProperties>
</file>